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ED2DA" w14:textId="77777777" w:rsidR="00F47E58" w:rsidRPr="00EE54BA" w:rsidRDefault="00F47E58" w:rsidP="00F47E58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9906767"/>
      <w:r w:rsidRPr="00EE54BA">
        <w:rPr>
          <w:rFonts w:ascii="Times New Roman" w:hAnsi="Times New Roman" w:cs="Times New Roman"/>
          <w:b/>
          <w:bCs/>
          <w:sz w:val="24"/>
          <w:szCs w:val="24"/>
        </w:rPr>
        <w:t>Implementing physical activity calorie equivalent (PACE) food labelling: Views of a nationally representative sample of adults in the United Kingdom</w:t>
      </w:r>
      <w:bookmarkEnd w:id="0"/>
    </w:p>
    <w:p w14:paraId="6CDBBB2D" w14:textId="77777777" w:rsidR="00F47E58" w:rsidRPr="00EE54BA" w:rsidRDefault="00F47E58" w:rsidP="00F47E58">
      <w:pPr>
        <w:spacing w:after="12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EE54BA">
        <w:rPr>
          <w:rFonts w:ascii="Times New Roman" w:hAnsi="Times New Roman" w:cs="Times New Roman"/>
          <w:color w:val="000000" w:themeColor="text1"/>
          <w:sz w:val="24"/>
          <w:szCs w:val="24"/>
        </w:rPr>
        <w:t>Amanda J Daley</w:t>
      </w:r>
      <w:r w:rsidRPr="00EE54B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EE5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fessor of Behavioural Medicine </w:t>
      </w:r>
      <w:hyperlink r:id="rId4" w:history="1">
        <w:r w:rsidRPr="00EE54BA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2-4866-8726</w:t>
        </w:r>
      </w:hyperlink>
      <w:r w:rsidRPr="00EE54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A8A036" w14:textId="77777777" w:rsidR="00F47E58" w:rsidRPr="00EE54BA" w:rsidRDefault="00F47E58" w:rsidP="00F47E58">
      <w:pPr>
        <w:shd w:val="clear" w:color="auto" w:fill="FFFFFF"/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4BA">
        <w:rPr>
          <w:rFonts w:ascii="Times New Roman" w:hAnsi="Times New Roman" w:cs="Times New Roman"/>
          <w:color w:val="000000" w:themeColor="text1"/>
          <w:sz w:val="24"/>
          <w:szCs w:val="24"/>
        </w:rPr>
        <w:t>Victoria E Kettle</w:t>
      </w:r>
      <w:r w:rsidRPr="00EE54B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E5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earch Associate </w:t>
      </w:r>
      <w:hyperlink r:id="rId5" w:history="1">
        <w:r w:rsidRPr="00EE54BA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2-6676-3444</w:t>
        </w:r>
      </w:hyperlink>
      <w:r w:rsidRPr="00EE54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1722FE" w14:textId="77777777" w:rsidR="00F47E58" w:rsidRPr="00EE54BA" w:rsidRDefault="00F47E58" w:rsidP="00F47E58">
      <w:pPr>
        <w:shd w:val="clear" w:color="auto" w:fill="FFFFFF"/>
        <w:spacing w:after="120" w:line="480" w:lineRule="auto"/>
        <w:rPr>
          <w:rStyle w:val="Strong"/>
          <w:rFonts w:ascii="Times New Roman" w:hAnsi="Times New Roman" w:cs="Times New Roman"/>
          <w:color w:val="000000"/>
          <w:spacing w:val="8"/>
          <w:sz w:val="24"/>
          <w:szCs w:val="24"/>
          <w:shd w:val="clear" w:color="auto" w:fill="FFFFFF"/>
        </w:rPr>
      </w:pPr>
      <w:r w:rsidRPr="00EE54B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Andrea K Roalfe</w:t>
      </w:r>
      <w:r w:rsidRPr="00EE54B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E54B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 Medical Statistician </w:t>
      </w:r>
      <w:hyperlink r:id="rId6" w:history="1">
        <w:r w:rsidRPr="00EE54BA">
          <w:rPr>
            <w:rStyle w:val="Hyperlink"/>
            <w:rFonts w:ascii="Times New Roman" w:hAnsi="Times New Roman" w:cs="Times New Roman"/>
            <w:sz w:val="24"/>
            <w:szCs w:val="24"/>
          </w:rPr>
          <w:t>https://orcid.org/</w:t>
        </w:r>
        <w:r w:rsidRPr="00EE54BA">
          <w:rPr>
            <w:rStyle w:val="Hyperlink"/>
            <w:rFonts w:ascii="Times New Roman" w:hAnsi="Times New Roman" w:cs="Times New Roman"/>
            <w:spacing w:val="8"/>
            <w:sz w:val="24"/>
            <w:szCs w:val="24"/>
            <w:shd w:val="clear" w:color="auto" w:fill="FFFFFF"/>
          </w:rPr>
          <w:t>0000-0003-1622-2639</w:t>
        </w:r>
      </w:hyperlink>
      <w:r w:rsidRPr="00EE54BA">
        <w:rPr>
          <w:rStyle w:val="Strong"/>
          <w:rFonts w:ascii="Times New Roman" w:hAnsi="Times New Roman" w:cs="Times New Roman"/>
          <w:color w:val="000000"/>
          <w:spacing w:val="8"/>
          <w:sz w:val="24"/>
          <w:szCs w:val="24"/>
          <w:shd w:val="clear" w:color="auto" w:fill="FFFFFF"/>
        </w:rPr>
        <w:t xml:space="preserve"> </w:t>
      </w:r>
    </w:p>
    <w:p w14:paraId="56A628EA" w14:textId="77777777" w:rsidR="00F47E58" w:rsidRPr="00EE54BA" w:rsidRDefault="00F47E58" w:rsidP="00F47E58">
      <w:pPr>
        <w:shd w:val="clear" w:color="auto" w:fill="FFFFFF"/>
        <w:spacing w:after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7C6D27" w14:textId="77777777" w:rsidR="00F47E58" w:rsidRPr="00EE54BA" w:rsidRDefault="00F47E58" w:rsidP="00F47E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3744A56" w14:textId="77777777" w:rsidR="00F47E58" w:rsidRPr="00EE54BA" w:rsidRDefault="00F47E58" w:rsidP="00F47E58">
      <w:pPr>
        <w:shd w:val="clear" w:color="auto" w:fill="FFFFFF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EE54B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EE54BA">
        <w:rPr>
          <w:rFonts w:ascii="Times New Roman" w:hAnsi="Times New Roman" w:cs="Times New Roman"/>
          <w:color w:val="000000" w:themeColor="text1"/>
          <w:sz w:val="24"/>
          <w:szCs w:val="24"/>
        </w:rPr>
        <w:t>Centre for Lifestyle Medicine and Behaviour (CLiMB), The School of Sport, Exercise and Health Sciences,</w:t>
      </w:r>
      <w:r w:rsidRPr="00EE54B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EE54BA">
        <w:rPr>
          <w:rFonts w:ascii="Times New Roman" w:hAnsi="Times New Roman" w:cs="Times New Roman"/>
          <w:color w:val="000000" w:themeColor="text1"/>
          <w:sz w:val="24"/>
          <w:szCs w:val="24"/>
        </w:rPr>
        <w:t>Loughborough University, UK</w:t>
      </w:r>
    </w:p>
    <w:p w14:paraId="3F547E90" w14:textId="77777777" w:rsidR="00F47E58" w:rsidRPr="00EE54BA" w:rsidRDefault="00F47E58" w:rsidP="00F47E5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2788326E" w14:textId="77777777" w:rsidR="00F47E58" w:rsidRPr="00EE54BA" w:rsidRDefault="00F47E58" w:rsidP="00F47E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54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</w:t>
      </w:r>
    </w:p>
    <w:p w14:paraId="2F0370D1" w14:textId="77777777" w:rsidR="00F47E58" w:rsidRPr="00EE54BA" w:rsidRDefault="00F47E58" w:rsidP="00F47E58">
      <w:pPr>
        <w:shd w:val="clear" w:color="auto" w:fill="FFFFFF"/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E54B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fessor Amanda Daley</w:t>
      </w:r>
    </w:p>
    <w:p w14:paraId="320BC703" w14:textId="77777777" w:rsidR="00F47E58" w:rsidRPr="00EE54BA" w:rsidRDefault="00F47E58" w:rsidP="00F47E5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EE54BA">
        <w:rPr>
          <w:rFonts w:ascii="Times New Roman" w:hAnsi="Times New Roman" w:cs="Times New Roman"/>
          <w:color w:val="000000" w:themeColor="text1"/>
          <w:sz w:val="24"/>
          <w:szCs w:val="24"/>
        </w:rPr>
        <w:t>Centre for Lifestyle Medicine and Behaviour (CLiMB)</w:t>
      </w:r>
    </w:p>
    <w:p w14:paraId="08DE83B4" w14:textId="77777777" w:rsidR="00F47E58" w:rsidRPr="00EE54BA" w:rsidRDefault="00F47E58" w:rsidP="00F47E5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4BA">
        <w:rPr>
          <w:rFonts w:ascii="Times New Roman" w:hAnsi="Times New Roman" w:cs="Times New Roman"/>
          <w:color w:val="000000" w:themeColor="text1"/>
          <w:sz w:val="24"/>
          <w:szCs w:val="24"/>
        </w:rPr>
        <w:t>The School of Sport, Exercise and Health Sciences</w:t>
      </w:r>
    </w:p>
    <w:p w14:paraId="5B6F3A0D" w14:textId="77777777" w:rsidR="00F47E58" w:rsidRPr="00EE54BA" w:rsidRDefault="00F47E58" w:rsidP="00F47E5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54BA">
        <w:rPr>
          <w:rFonts w:ascii="Times New Roman" w:hAnsi="Times New Roman" w:cs="Times New Roman"/>
          <w:color w:val="000000" w:themeColor="text1"/>
          <w:sz w:val="24"/>
          <w:szCs w:val="24"/>
        </w:rPr>
        <w:t>Loughborough University,</w:t>
      </w:r>
    </w:p>
    <w:p w14:paraId="5512DE43" w14:textId="77777777" w:rsidR="00F47E58" w:rsidRPr="00EE54BA" w:rsidRDefault="00F47E58" w:rsidP="00F47E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E54BA">
        <w:rPr>
          <w:rFonts w:ascii="Times New Roman" w:hAnsi="Times New Roman" w:cs="Times New Roman"/>
          <w:color w:val="000000" w:themeColor="text1"/>
          <w:sz w:val="24"/>
          <w:szCs w:val="24"/>
        </w:rPr>
        <w:t>Email: a.daley@lboro.ac.uk</w:t>
      </w:r>
    </w:p>
    <w:p w14:paraId="7199FEEF" w14:textId="77777777" w:rsidR="00F47E58" w:rsidRPr="00EE54BA" w:rsidRDefault="00F47E58">
      <w:pPr>
        <w:rPr>
          <w:rFonts w:ascii="Times New Roman" w:hAnsi="Times New Roman" w:cs="Times New Roman"/>
          <w:b/>
          <w:sz w:val="24"/>
          <w:szCs w:val="24"/>
        </w:rPr>
      </w:pPr>
    </w:p>
    <w:p w14:paraId="0E5AE230" w14:textId="77777777" w:rsidR="00F47E58" w:rsidRPr="00EE54BA" w:rsidRDefault="00F47E58">
      <w:pPr>
        <w:rPr>
          <w:rFonts w:ascii="Times New Roman" w:hAnsi="Times New Roman" w:cs="Times New Roman"/>
          <w:b/>
          <w:sz w:val="24"/>
          <w:szCs w:val="24"/>
        </w:rPr>
      </w:pPr>
    </w:p>
    <w:p w14:paraId="60E48F46" w14:textId="77777777" w:rsidR="00F47E58" w:rsidRPr="00EE54BA" w:rsidRDefault="00F47E58">
      <w:pPr>
        <w:rPr>
          <w:rFonts w:ascii="Times New Roman" w:hAnsi="Times New Roman" w:cs="Times New Roman"/>
          <w:b/>
          <w:sz w:val="24"/>
          <w:szCs w:val="24"/>
        </w:rPr>
      </w:pPr>
    </w:p>
    <w:p w14:paraId="6E320BD4" w14:textId="77777777" w:rsidR="00F47E58" w:rsidRPr="00EE54BA" w:rsidRDefault="00F47E58">
      <w:pPr>
        <w:rPr>
          <w:rFonts w:ascii="Times New Roman" w:hAnsi="Times New Roman" w:cs="Times New Roman"/>
          <w:b/>
          <w:sz w:val="24"/>
          <w:szCs w:val="24"/>
        </w:rPr>
      </w:pPr>
    </w:p>
    <w:p w14:paraId="480F7769" w14:textId="1003FE4E" w:rsidR="00485BC1" w:rsidRDefault="00485B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629E255" w14:textId="0A75B652" w:rsidR="006E1D2E" w:rsidRPr="00EE54BA" w:rsidRDefault="006E1D2E" w:rsidP="00EE54BA">
      <w:pPr>
        <w:spacing w:line="240" w:lineRule="auto"/>
        <w:ind w:left="-567"/>
        <w:rPr>
          <w:rFonts w:ascii="Times New Roman" w:hAnsi="Times New Roman" w:cs="Times New Roman"/>
          <w:b/>
          <w:sz w:val="24"/>
          <w:szCs w:val="24"/>
        </w:rPr>
      </w:pPr>
      <w:r w:rsidRPr="00EE54B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07622" w:rsidRPr="00EE54BA">
        <w:rPr>
          <w:rFonts w:ascii="Times New Roman" w:hAnsi="Times New Roman" w:cs="Times New Roman"/>
          <w:b/>
          <w:sz w:val="24"/>
          <w:szCs w:val="24"/>
        </w:rPr>
        <w:t>S</w:t>
      </w:r>
      <w:r w:rsidR="00EE54BA" w:rsidRPr="00EE54BA">
        <w:rPr>
          <w:rFonts w:ascii="Times New Roman" w:hAnsi="Times New Roman" w:cs="Times New Roman"/>
          <w:b/>
          <w:sz w:val="24"/>
          <w:szCs w:val="24"/>
        </w:rPr>
        <w:t>1</w:t>
      </w:r>
      <w:r w:rsidRPr="00EE54BA">
        <w:rPr>
          <w:rFonts w:ascii="Times New Roman" w:hAnsi="Times New Roman" w:cs="Times New Roman"/>
          <w:b/>
          <w:sz w:val="24"/>
          <w:szCs w:val="24"/>
        </w:rPr>
        <w:t>. Weighted multinomial regression models for comp</w:t>
      </w:r>
      <w:r w:rsidR="003260A9" w:rsidRPr="00EE54BA">
        <w:rPr>
          <w:rFonts w:ascii="Times New Roman" w:hAnsi="Times New Roman" w:cs="Times New Roman"/>
          <w:b/>
          <w:sz w:val="24"/>
          <w:szCs w:val="24"/>
        </w:rPr>
        <w:t xml:space="preserve">arison of </w:t>
      </w:r>
      <w:proofErr w:type="gramStart"/>
      <w:r w:rsidR="00EC48FE" w:rsidRPr="00EE54BA">
        <w:rPr>
          <w:rFonts w:ascii="Times New Roman" w:hAnsi="Times New Roman" w:cs="Times New Roman"/>
          <w:b/>
          <w:sz w:val="24"/>
          <w:szCs w:val="24"/>
        </w:rPr>
        <w:t>views</w:t>
      </w:r>
      <w:proofErr w:type="gramEnd"/>
    </w:p>
    <w:tbl>
      <w:tblPr>
        <w:tblStyle w:val="TableGrid"/>
        <w:tblW w:w="1063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842"/>
        <w:gridCol w:w="1843"/>
        <w:gridCol w:w="1843"/>
        <w:gridCol w:w="1843"/>
      </w:tblGrid>
      <w:tr w:rsidR="001341EA" w:rsidRPr="00EE54BA" w14:paraId="4554296A" w14:textId="77777777" w:rsidTr="009A07EE">
        <w:tc>
          <w:tcPr>
            <w:tcW w:w="1560" w:type="dxa"/>
          </w:tcPr>
          <w:p w14:paraId="5FDC9A63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Preference category</w:t>
            </w:r>
          </w:p>
        </w:tc>
        <w:tc>
          <w:tcPr>
            <w:tcW w:w="1701" w:type="dxa"/>
          </w:tcPr>
          <w:p w14:paraId="2D1BBB0E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Demographic Characteristic</w:t>
            </w:r>
          </w:p>
        </w:tc>
        <w:tc>
          <w:tcPr>
            <w:tcW w:w="1842" w:type="dxa"/>
          </w:tcPr>
          <w:p w14:paraId="1BE3E1ED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Labelling</w:t>
            </w:r>
          </w:p>
          <w:p w14:paraId="105F12C6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A5FE8F5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Easier to understand</w:t>
            </w:r>
          </w:p>
        </w:tc>
        <w:tc>
          <w:tcPr>
            <w:tcW w:w="1843" w:type="dxa"/>
          </w:tcPr>
          <w:p w14:paraId="3C78CD3B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Catches attention</w:t>
            </w:r>
          </w:p>
        </w:tc>
        <w:tc>
          <w:tcPr>
            <w:tcW w:w="1843" w:type="dxa"/>
          </w:tcPr>
          <w:p w14:paraId="01661C31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Avoid high calorie food and drinks</w:t>
            </w:r>
          </w:p>
        </w:tc>
      </w:tr>
      <w:tr w:rsidR="001341EA" w:rsidRPr="00EE54BA" w14:paraId="3EAB439C" w14:textId="77777777" w:rsidTr="009A07EE">
        <w:tc>
          <w:tcPr>
            <w:tcW w:w="1560" w:type="dxa"/>
          </w:tcPr>
          <w:p w14:paraId="48C5A864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D9E44F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F189EAF" w14:textId="77777777" w:rsidR="009A07E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Weighted Adjusted Relative Risk Ratio  </w:t>
            </w:r>
          </w:p>
          <w:p w14:paraId="6E8CA6AB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843" w:type="dxa"/>
          </w:tcPr>
          <w:p w14:paraId="24E2DB25" w14:textId="77777777" w:rsidR="009A07E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Weighted Adjusted Relative Risk Ratio </w:t>
            </w:r>
          </w:p>
          <w:p w14:paraId="2DFDD902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843" w:type="dxa"/>
          </w:tcPr>
          <w:p w14:paraId="7E7AEEE6" w14:textId="77777777" w:rsidR="009A07E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Weighted Adjusted Relative Risk Ratio </w:t>
            </w:r>
          </w:p>
          <w:p w14:paraId="4D2BF134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843" w:type="dxa"/>
          </w:tcPr>
          <w:p w14:paraId="29D13747" w14:textId="77777777" w:rsidR="009A07EE" w:rsidRPr="00EE54BA" w:rsidRDefault="009A07E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Weighted Adjusted </w:t>
            </w:r>
            <w:r w:rsidR="00EC48FE"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Relative Risk Ratio </w:t>
            </w:r>
          </w:p>
          <w:p w14:paraId="5A425B09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1341EA" w:rsidRPr="00EE54BA" w14:paraId="3E9CC02A" w14:textId="77777777" w:rsidTr="009A07EE">
        <w:tc>
          <w:tcPr>
            <w:tcW w:w="1560" w:type="dxa"/>
          </w:tcPr>
          <w:p w14:paraId="4B4D7B42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Traffic light labelling (base outcome)</w:t>
            </w:r>
          </w:p>
        </w:tc>
        <w:tc>
          <w:tcPr>
            <w:tcW w:w="1701" w:type="dxa"/>
          </w:tcPr>
          <w:p w14:paraId="767E66AB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A35AA33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7CF5EF0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979F30E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66E4012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3FF95FF0" w14:textId="77777777" w:rsidTr="009A07EE">
        <w:tc>
          <w:tcPr>
            <w:tcW w:w="1560" w:type="dxa"/>
          </w:tcPr>
          <w:p w14:paraId="1E84EBFE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PACE labelling</w:t>
            </w:r>
          </w:p>
        </w:tc>
        <w:tc>
          <w:tcPr>
            <w:tcW w:w="1701" w:type="dxa"/>
          </w:tcPr>
          <w:p w14:paraId="6C5E35DA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544F071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0C90FD1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70AD00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A9BE61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0FF32FD6" w14:textId="77777777" w:rsidTr="009A07EE">
        <w:tc>
          <w:tcPr>
            <w:tcW w:w="1560" w:type="dxa"/>
          </w:tcPr>
          <w:p w14:paraId="5CE245B7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995AEA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842" w:type="dxa"/>
          </w:tcPr>
          <w:p w14:paraId="6941B040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8138129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F4EC9AD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C9BCC23" w14:textId="77777777" w:rsidR="00EC48FE" w:rsidRPr="00EE54BA" w:rsidRDefault="00EC48FE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4F816FA3" w14:textId="77777777" w:rsidTr="009A07EE">
        <w:tc>
          <w:tcPr>
            <w:tcW w:w="1560" w:type="dxa"/>
          </w:tcPr>
          <w:p w14:paraId="7F7EE56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233974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8-34 (reference)</w:t>
            </w:r>
          </w:p>
        </w:tc>
        <w:tc>
          <w:tcPr>
            <w:tcW w:w="1842" w:type="dxa"/>
          </w:tcPr>
          <w:p w14:paraId="503E75C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0738182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0E024125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0789E0CB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341EA" w:rsidRPr="00EE54BA" w14:paraId="1695B414" w14:textId="77777777" w:rsidTr="009A07EE">
        <w:tc>
          <w:tcPr>
            <w:tcW w:w="1560" w:type="dxa"/>
          </w:tcPr>
          <w:p w14:paraId="33A49A48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CBF7C5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1842" w:type="dxa"/>
          </w:tcPr>
          <w:p w14:paraId="69131589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1.27 </w:t>
            </w:r>
            <w:proofErr w:type="gramStart"/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( 0.85</w:t>
            </w:r>
            <w:proofErr w:type="gramEnd"/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 to 1.89)</w:t>
            </w:r>
          </w:p>
        </w:tc>
        <w:tc>
          <w:tcPr>
            <w:tcW w:w="1843" w:type="dxa"/>
          </w:tcPr>
          <w:p w14:paraId="1C2E1E7C" w14:textId="77777777" w:rsidR="00242F9B" w:rsidRPr="00EE54BA" w:rsidRDefault="00C916A1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3 (0.66 to 1.58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0543C3C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6 (0.65 to 1.44)</w:t>
            </w:r>
          </w:p>
        </w:tc>
        <w:tc>
          <w:tcPr>
            <w:tcW w:w="1843" w:type="dxa"/>
          </w:tcPr>
          <w:p w14:paraId="2A97A4B0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75 (0.50 to 1.14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1F39C71C" w14:textId="77777777" w:rsidTr="009A07EE">
        <w:tc>
          <w:tcPr>
            <w:tcW w:w="1560" w:type="dxa"/>
          </w:tcPr>
          <w:p w14:paraId="082A295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480289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1842" w:type="dxa"/>
          </w:tcPr>
          <w:p w14:paraId="53A342F0" w14:textId="77777777" w:rsidR="00242F9B" w:rsidRPr="00EE54BA" w:rsidRDefault="00242F9B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1.49 (1.02 to 2.16)</w:t>
            </w:r>
          </w:p>
        </w:tc>
        <w:tc>
          <w:tcPr>
            <w:tcW w:w="1843" w:type="dxa"/>
          </w:tcPr>
          <w:p w14:paraId="394BCF99" w14:textId="77777777" w:rsidR="00242F9B" w:rsidRPr="00EE54BA" w:rsidRDefault="00C916A1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14 (0.76 to 1.71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C67F554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1 (0.70 to 1.45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B3B5BB4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3 (</w:t>
            </w:r>
            <w:proofErr w:type="gramStart"/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63  to</w:t>
            </w:r>
            <w:proofErr w:type="gramEnd"/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 1.38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32D56B15" w14:textId="77777777" w:rsidTr="009A07EE">
        <w:tc>
          <w:tcPr>
            <w:tcW w:w="1560" w:type="dxa"/>
          </w:tcPr>
          <w:p w14:paraId="069831E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BFFFC8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1842" w:type="dxa"/>
          </w:tcPr>
          <w:p w14:paraId="3BC4555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31 (0.92 to 1.87)</w:t>
            </w:r>
          </w:p>
        </w:tc>
        <w:tc>
          <w:tcPr>
            <w:tcW w:w="1843" w:type="dxa"/>
          </w:tcPr>
          <w:p w14:paraId="760B3249" w14:textId="77777777" w:rsidR="00242F9B" w:rsidRPr="00EE54BA" w:rsidRDefault="00C916A1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9 (0.74 to 1.61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6951D7F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12 (0.79 to 1.5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843" w:type="dxa"/>
          </w:tcPr>
          <w:p w14:paraId="41995818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85 (0.59 to 1.24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1D41C69A" w14:textId="77777777" w:rsidTr="009A07EE">
        <w:tc>
          <w:tcPr>
            <w:tcW w:w="1560" w:type="dxa"/>
          </w:tcPr>
          <w:p w14:paraId="4079E0B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AEAF6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65+ </w:t>
            </w:r>
          </w:p>
        </w:tc>
        <w:tc>
          <w:tcPr>
            <w:tcW w:w="1842" w:type="dxa"/>
          </w:tcPr>
          <w:p w14:paraId="2E8B39D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1 (0.64 to 1.30)</w:t>
            </w:r>
          </w:p>
        </w:tc>
        <w:tc>
          <w:tcPr>
            <w:tcW w:w="1843" w:type="dxa"/>
          </w:tcPr>
          <w:p w14:paraId="2E35BA07" w14:textId="77777777" w:rsidR="00242F9B" w:rsidRPr="00EE54BA" w:rsidRDefault="00C916A1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83 (0.57 to 1.2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843" w:type="dxa"/>
          </w:tcPr>
          <w:p w14:paraId="5E2E73BC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="00363C14"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 (0.63</w:t>
            </w: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 to 1.24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71AE14B" w14:textId="77777777" w:rsidR="00242F9B" w:rsidRPr="00EE54BA" w:rsidRDefault="00973A77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0.60 (0.42 to 0.87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341EA" w:rsidRPr="00EE54BA" w14:paraId="61677E4A" w14:textId="77777777" w:rsidTr="009A07EE">
        <w:tc>
          <w:tcPr>
            <w:tcW w:w="1560" w:type="dxa"/>
          </w:tcPr>
          <w:p w14:paraId="7F6CB8F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8FFDBD5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AA12B9B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12C01B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E60D41B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3B5D2D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56FBE348" w14:textId="77777777" w:rsidTr="009A07EE">
        <w:tc>
          <w:tcPr>
            <w:tcW w:w="1560" w:type="dxa"/>
          </w:tcPr>
          <w:p w14:paraId="5A64CF7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8773E3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42" w:type="dxa"/>
          </w:tcPr>
          <w:p w14:paraId="419A190C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FBFB82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9078A8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159396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2A253731" w14:textId="77777777" w:rsidTr="009A07EE">
        <w:tc>
          <w:tcPr>
            <w:tcW w:w="1560" w:type="dxa"/>
          </w:tcPr>
          <w:p w14:paraId="184B2A36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69F0B86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Male (reference)</w:t>
            </w:r>
          </w:p>
        </w:tc>
        <w:tc>
          <w:tcPr>
            <w:tcW w:w="1842" w:type="dxa"/>
          </w:tcPr>
          <w:p w14:paraId="6E89C61B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3681DD0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2F08A8D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7A40FC8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341EA" w:rsidRPr="00EE54BA" w14:paraId="6783C1B7" w14:textId="77777777" w:rsidTr="009A07EE">
        <w:tc>
          <w:tcPr>
            <w:tcW w:w="1560" w:type="dxa"/>
          </w:tcPr>
          <w:p w14:paraId="70C30C6B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C058D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2" w:type="dxa"/>
          </w:tcPr>
          <w:p w14:paraId="3F1DD0A8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4 (0.75 to 1.19)</w:t>
            </w:r>
          </w:p>
        </w:tc>
        <w:tc>
          <w:tcPr>
            <w:tcW w:w="1843" w:type="dxa"/>
          </w:tcPr>
          <w:p w14:paraId="75DA839C" w14:textId="77777777" w:rsidR="00242F9B" w:rsidRPr="00EE54BA" w:rsidRDefault="00C916A1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2 (0.80 to 1.30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AF7FBEB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2 (0.74 to 1.15)</w:t>
            </w:r>
          </w:p>
        </w:tc>
        <w:tc>
          <w:tcPr>
            <w:tcW w:w="1843" w:type="dxa"/>
          </w:tcPr>
          <w:p w14:paraId="76885723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4 (0.82 to 1.31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6F05B4CC" w14:textId="77777777" w:rsidTr="009A07EE">
        <w:tc>
          <w:tcPr>
            <w:tcW w:w="1560" w:type="dxa"/>
          </w:tcPr>
          <w:p w14:paraId="44AB67D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BA8AB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567E3B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D97087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62BBCA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6F1383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34EFAD61" w14:textId="77777777" w:rsidTr="009A07EE">
        <w:tc>
          <w:tcPr>
            <w:tcW w:w="1560" w:type="dxa"/>
          </w:tcPr>
          <w:p w14:paraId="48F5DFC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B95F3D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Perception of weight</w:t>
            </w:r>
          </w:p>
        </w:tc>
        <w:tc>
          <w:tcPr>
            <w:tcW w:w="1842" w:type="dxa"/>
          </w:tcPr>
          <w:p w14:paraId="62B74056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B2C11E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4B7FC59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158C0F8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2DDB7B5F" w14:textId="77777777" w:rsidTr="009A07EE">
        <w:tc>
          <w:tcPr>
            <w:tcW w:w="1560" w:type="dxa"/>
          </w:tcPr>
          <w:p w14:paraId="69DB406C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B43557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Underweight (reference)</w:t>
            </w:r>
          </w:p>
        </w:tc>
        <w:tc>
          <w:tcPr>
            <w:tcW w:w="1842" w:type="dxa"/>
          </w:tcPr>
          <w:p w14:paraId="01317A3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622B33C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2E6D326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2E34778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341EA" w:rsidRPr="00EE54BA" w14:paraId="123E6CFA" w14:textId="77777777" w:rsidTr="009A07EE">
        <w:tc>
          <w:tcPr>
            <w:tcW w:w="1560" w:type="dxa"/>
          </w:tcPr>
          <w:p w14:paraId="5818BDDB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8386C4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About right</w:t>
            </w:r>
          </w:p>
        </w:tc>
        <w:tc>
          <w:tcPr>
            <w:tcW w:w="1842" w:type="dxa"/>
          </w:tcPr>
          <w:p w14:paraId="379F9579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83 (0.42 to 1.66)</w:t>
            </w:r>
          </w:p>
        </w:tc>
        <w:tc>
          <w:tcPr>
            <w:tcW w:w="1843" w:type="dxa"/>
          </w:tcPr>
          <w:p w14:paraId="00361216" w14:textId="77777777" w:rsidR="00242F9B" w:rsidRPr="00EE54BA" w:rsidRDefault="00C916A1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9 (0.52 to 2.27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5608247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58 (0.82 to 3.05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2729EAE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46 (0.68 to 3.13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2D4ADF70" w14:textId="77777777" w:rsidTr="009A07EE">
        <w:tc>
          <w:tcPr>
            <w:tcW w:w="1560" w:type="dxa"/>
          </w:tcPr>
          <w:p w14:paraId="7FE77EA5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EF2793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842" w:type="dxa"/>
          </w:tcPr>
          <w:p w14:paraId="67226916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10 (0.56 to 2.17)</w:t>
            </w:r>
          </w:p>
        </w:tc>
        <w:tc>
          <w:tcPr>
            <w:tcW w:w="1843" w:type="dxa"/>
          </w:tcPr>
          <w:p w14:paraId="2E264CEE" w14:textId="77777777" w:rsidR="00242F9B" w:rsidRPr="00EE54BA" w:rsidRDefault="00C916A1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26 (0.61 to 2.59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E621B6F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49 (0.78 to 2.85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4C3240C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72 (0.83 to 3.63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1E75E760" w14:textId="77777777" w:rsidTr="009A07EE">
        <w:tc>
          <w:tcPr>
            <w:tcW w:w="1560" w:type="dxa"/>
          </w:tcPr>
          <w:p w14:paraId="2C6AA7E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2B8F99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D4B6B5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162F5B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C79AEB9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30B3F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42D8618B" w14:textId="77777777" w:rsidTr="009A07EE">
        <w:tc>
          <w:tcPr>
            <w:tcW w:w="1560" w:type="dxa"/>
          </w:tcPr>
          <w:p w14:paraId="2C3A0805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527FDB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="00EF64B3"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 (days/week)</w:t>
            </w:r>
          </w:p>
        </w:tc>
        <w:tc>
          <w:tcPr>
            <w:tcW w:w="1842" w:type="dxa"/>
          </w:tcPr>
          <w:p w14:paraId="7CFFDEC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13746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8657F1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C96FF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59130B2C" w14:textId="77777777" w:rsidTr="009A07EE">
        <w:tc>
          <w:tcPr>
            <w:tcW w:w="1560" w:type="dxa"/>
          </w:tcPr>
          <w:p w14:paraId="0222E80B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2C999C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  (</w:t>
            </w:r>
            <w:proofErr w:type="gramEnd"/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  <w:tc>
          <w:tcPr>
            <w:tcW w:w="1842" w:type="dxa"/>
          </w:tcPr>
          <w:p w14:paraId="1A0D9E3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177B525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71137DF8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13D4782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341EA" w:rsidRPr="00EE54BA" w14:paraId="04224156" w14:textId="77777777" w:rsidTr="009A07EE">
        <w:tc>
          <w:tcPr>
            <w:tcW w:w="1560" w:type="dxa"/>
          </w:tcPr>
          <w:p w14:paraId="4AA072F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8687C9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842" w:type="dxa"/>
          </w:tcPr>
          <w:p w14:paraId="2B7FE85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="00A018D7"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 (0.63 to 1.28</w:t>
            </w: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5025D99" w14:textId="77777777" w:rsidR="00242F9B" w:rsidRPr="00EE54BA" w:rsidRDefault="00C916A1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7 (0.67 to 1.41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6CDB5AA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5 (0.74 to 1.48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CBEF0A2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2 (0.64 to 1.32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5D99F1B0" w14:textId="77777777" w:rsidTr="009A07EE">
        <w:tc>
          <w:tcPr>
            <w:tcW w:w="1560" w:type="dxa"/>
          </w:tcPr>
          <w:p w14:paraId="3131227C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04C94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842" w:type="dxa"/>
          </w:tcPr>
          <w:p w14:paraId="63A9DD7D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 (0.70 to 1.43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6A2EF90" w14:textId="77777777" w:rsidR="00242F9B" w:rsidRPr="00EE54BA" w:rsidRDefault="00C916A1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5 (0.72 to 1.54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3CD110C" w14:textId="77777777" w:rsidR="00242F9B" w:rsidRPr="00EE54BA" w:rsidRDefault="00553BD2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1.42 (1.00 to 2.00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D13D9DE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20 (0.83 to 1.73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4A5D5B06" w14:textId="77777777" w:rsidTr="009A07EE">
        <w:tc>
          <w:tcPr>
            <w:tcW w:w="1560" w:type="dxa"/>
          </w:tcPr>
          <w:p w14:paraId="75D9D72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12115A5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+</w:t>
            </w:r>
          </w:p>
        </w:tc>
        <w:tc>
          <w:tcPr>
            <w:tcW w:w="1842" w:type="dxa"/>
          </w:tcPr>
          <w:p w14:paraId="2D482040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25 (0.88 to 1.77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30A11C3" w14:textId="77777777" w:rsidR="00242F9B" w:rsidRPr="00EE54BA" w:rsidRDefault="00C916A1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9 (0.68 to 1.44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4584FDC" w14:textId="77777777" w:rsidR="00242F9B" w:rsidRPr="00EE54BA" w:rsidRDefault="00553BD2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1.45 (1.03 to 2.05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AFCABF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73A77" w:rsidRPr="00EE54BA">
              <w:rPr>
                <w:rFonts w:ascii="Times New Roman" w:hAnsi="Times New Roman" w:cs="Times New Roman"/>
                <w:sz w:val="24"/>
                <w:szCs w:val="24"/>
              </w:rPr>
              <w:t>13 (0.78 to 1.64</w:t>
            </w: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7FE90C0F" w14:textId="77777777" w:rsidTr="009A07EE">
        <w:tc>
          <w:tcPr>
            <w:tcW w:w="1560" w:type="dxa"/>
          </w:tcPr>
          <w:p w14:paraId="7A79D59C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F04B91C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33E2F53" w14:textId="77777777" w:rsidR="00242F9B" w:rsidRPr="00EE54BA" w:rsidRDefault="00242F9B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63AA8048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F083109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84DE8CF" w14:textId="77777777" w:rsidR="00242F9B" w:rsidRPr="00EE54BA" w:rsidRDefault="00242F9B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341EA" w:rsidRPr="00EE54BA" w14:paraId="5B243A9C" w14:textId="77777777" w:rsidTr="009A07EE">
        <w:tc>
          <w:tcPr>
            <w:tcW w:w="1560" w:type="dxa"/>
          </w:tcPr>
          <w:p w14:paraId="2A80AADD" w14:textId="77777777" w:rsidR="00785BE1" w:rsidRPr="00EE54BA" w:rsidRDefault="00785BE1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27AD3D" w14:textId="77777777" w:rsidR="00785BE1" w:rsidRPr="00EE54BA" w:rsidRDefault="00785BE1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42" w:type="dxa"/>
          </w:tcPr>
          <w:p w14:paraId="7E2DC58A" w14:textId="77777777" w:rsidR="00785BE1" w:rsidRPr="00EE54BA" w:rsidRDefault="00785BE1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65 (0.30 to 1.37)</w:t>
            </w:r>
          </w:p>
        </w:tc>
        <w:tc>
          <w:tcPr>
            <w:tcW w:w="1843" w:type="dxa"/>
          </w:tcPr>
          <w:p w14:paraId="3D002ACE" w14:textId="77777777" w:rsidR="00785BE1" w:rsidRPr="00EE54BA" w:rsidRDefault="00A56C7C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25 (0.53 to 2.96)</w:t>
            </w:r>
          </w:p>
        </w:tc>
        <w:tc>
          <w:tcPr>
            <w:tcW w:w="1843" w:type="dxa"/>
          </w:tcPr>
          <w:p w14:paraId="4A76FB6D" w14:textId="77777777" w:rsidR="00785BE1" w:rsidRPr="00EE54BA" w:rsidRDefault="00363C14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0 (0.42 to 1.02)</w:t>
            </w:r>
          </w:p>
        </w:tc>
        <w:tc>
          <w:tcPr>
            <w:tcW w:w="1843" w:type="dxa"/>
          </w:tcPr>
          <w:p w14:paraId="51984F3A" w14:textId="77777777" w:rsidR="00785BE1" w:rsidRPr="00EE54BA" w:rsidRDefault="00087976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8 (0.45 to 2.58)</w:t>
            </w:r>
          </w:p>
        </w:tc>
      </w:tr>
      <w:tr w:rsidR="001341EA" w:rsidRPr="00EE54BA" w14:paraId="61D26FE7" w14:textId="77777777" w:rsidTr="009A07EE">
        <w:tc>
          <w:tcPr>
            <w:tcW w:w="1560" w:type="dxa"/>
          </w:tcPr>
          <w:p w14:paraId="17E96B0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About the same</w:t>
            </w:r>
          </w:p>
        </w:tc>
        <w:tc>
          <w:tcPr>
            <w:tcW w:w="1701" w:type="dxa"/>
          </w:tcPr>
          <w:p w14:paraId="70BAFAA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02DB03B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3CE94B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72AE1D5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3265D3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5FC775F3" w14:textId="77777777" w:rsidTr="009A07EE">
        <w:tc>
          <w:tcPr>
            <w:tcW w:w="1560" w:type="dxa"/>
          </w:tcPr>
          <w:p w14:paraId="611BCCD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28EC288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842" w:type="dxa"/>
          </w:tcPr>
          <w:p w14:paraId="39C98E2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45E871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708A6B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7AEC49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761BE54E" w14:textId="77777777" w:rsidTr="009A07EE">
        <w:tc>
          <w:tcPr>
            <w:tcW w:w="1560" w:type="dxa"/>
          </w:tcPr>
          <w:p w14:paraId="0204C56C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C16610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8-34 (reference)</w:t>
            </w:r>
          </w:p>
        </w:tc>
        <w:tc>
          <w:tcPr>
            <w:tcW w:w="1842" w:type="dxa"/>
          </w:tcPr>
          <w:p w14:paraId="51961EF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072FDCF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523DC7F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272CA0A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341EA" w:rsidRPr="00EE54BA" w14:paraId="1A9065F8" w14:textId="77777777" w:rsidTr="009A07EE">
        <w:tc>
          <w:tcPr>
            <w:tcW w:w="1560" w:type="dxa"/>
          </w:tcPr>
          <w:p w14:paraId="2738DBD8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56C6B5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1842" w:type="dxa"/>
          </w:tcPr>
          <w:p w14:paraId="5B11F468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5 (0.58 to 1.56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ADA0DC6" w14:textId="77777777" w:rsidR="00242F9B" w:rsidRPr="00EE54BA" w:rsidRDefault="00943B1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77 (0.48 to 1.22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A4F5685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79 (0.46 to 1.36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0B7143E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58 (0.34 to 1.02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4987D27F" w14:textId="77777777" w:rsidTr="009A07EE">
        <w:tc>
          <w:tcPr>
            <w:tcW w:w="1560" w:type="dxa"/>
          </w:tcPr>
          <w:p w14:paraId="30A48D99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3D8EA65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1842" w:type="dxa"/>
          </w:tcPr>
          <w:p w14:paraId="23A4E6EE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2 (0.57 to 1.48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83C01D2" w14:textId="77777777" w:rsidR="00242F9B" w:rsidRPr="00EE54BA" w:rsidRDefault="00943B1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85 (0.56 to 1.31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11E821A" w14:textId="77777777" w:rsidR="00242F9B" w:rsidRPr="00EE54BA" w:rsidRDefault="00363C14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0.74 (0.44 </w:t>
            </w:r>
            <w:r w:rsidR="00553BD2" w:rsidRPr="00EE54BA">
              <w:rPr>
                <w:rFonts w:ascii="Times New Roman" w:hAnsi="Times New Roman" w:cs="Times New Roman"/>
                <w:sz w:val="24"/>
                <w:szCs w:val="24"/>
              </w:rPr>
              <w:t>to 1.24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A71C463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3 (0.56</w:t>
            </w:r>
            <w:r w:rsidR="00F67914"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 to 1.55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5633219E" w14:textId="77777777" w:rsidTr="009A07EE">
        <w:tc>
          <w:tcPr>
            <w:tcW w:w="1560" w:type="dxa"/>
          </w:tcPr>
          <w:p w14:paraId="7AA330E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972F0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1842" w:type="dxa"/>
          </w:tcPr>
          <w:p w14:paraId="7FF52E15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10 (0.70 to 1.7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843" w:type="dxa"/>
          </w:tcPr>
          <w:p w14:paraId="7BF5E173" w14:textId="77777777" w:rsidR="00242F9B" w:rsidRPr="00EE54BA" w:rsidRDefault="00943B1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2 (0.62 to 1.38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2D6E281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80 (0.49 to 1.28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8BC2DBB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2 (0.57</w:t>
            </w:r>
            <w:r w:rsidR="00F67914"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 to 1.48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2E4164A9" w14:textId="77777777" w:rsidTr="009A07EE">
        <w:tc>
          <w:tcPr>
            <w:tcW w:w="1560" w:type="dxa"/>
          </w:tcPr>
          <w:p w14:paraId="029D9D9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3B27E1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65+ </w:t>
            </w:r>
          </w:p>
        </w:tc>
        <w:tc>
          <w:tcPr>
            <w:tcW w:w="1842" w:type="dxa"/>
          </w:tcPr>
          <w:p w14:paraId="219D38D1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7 (0.69 to 1.65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7997455" w14:textId="77777777" w:rsidR="00242F9B" w:rsidRPr="00EE54BA" w:rsidRDefault="00943B10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0.67 (0.45 to 1.00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510A284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 (0.63 to 1.59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A37804A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65 (0.41 to 1.04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1FBBC2F7" w14:textId="77777777" w:rsidTr="009A07EE">
        <w:tc>
          <w:tcPr>
            <w:tcW w:w="1560" w:type="dxa"/>
          </w:tcPr>
          <w:p w14:paraId="1DBF6FB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42D0ABB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F01869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94525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D271856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FDD817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147BDDAF" w14:textId="77777777" w:rsidTr="009A07EE">
        <w:tc>
          <w:tcPr>
            <w:tcW w:w="1560" w:type="dxa"/>
          </w:tcPr>
          <w:p w14:paraId="01333B6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7A7E5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42" w:type="dxa"/>
          </w:tcPr>
          <w:p w14:paraId="674D919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5D840B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37744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E7408A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39C9804E" w14:textId="77777777" w:rsidTr="009A07EE">
        <w:tc>
          <w:tcPr>
            <w:tcW w:w="1560" w:type="dxa"/>
          </w:tcPr>
          <w:p w14:paraId="6EF44A3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CCF9F9B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Male (reference)</w:t>
            </w:r>
          </w:p>
        </w:tc>
        <w:tc>
          <w:tcPr>
            <w:tcW w:w="1842" w:type="dxa"/>
          </w:tcPr>
          <w:p w14:paraId="342ADAB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6B16984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5CDC6276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0DBA292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341EA" w:rsidRPr="00EE54BA" w14:paraId="3D09B11F" w14:textId="77777777" w:rsidTr="009A07EE">
        <w:tc>
          <w:tcPr>
            <w:tcW w:w="1560" w:type="dxa"/>
          </w:tcPr>
          <w:p w14:paraId="024C009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8BF429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2" w:type="dxa"/>
          </w:tcPr>
          <w:p w14:paraId="1C69D135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4 (0.70 to 1.25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28B9388" w14:textId="77777777" w:rsidR="00242F9B" w:rsidRPr="00EE54BA" w:rsidRDefault="00943B1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24 (0.95 to 1.61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FA78180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73 to 1.40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81FF51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3A77" w:rsidRPr="00EE54BA">
              <w:rPr>
                <w:rFonts w:ascii="Times New Roman" w:hAnsi="Times New Roman" w:cs="Times New Roman"/>
                <w:sz w:val="24"/>
                <w:szCs w:val="24"/>
              </w:rPr>
              <w:t>.06 (0.78 to 1.45</w:t>
            </w: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640EE9AF" w14:textId="77777777" w:rsidTr="009A07EE">
        <w:tc>
          <w:tcPr>
            <w:tcW w:w="1560" w:type="dxa"/>
          </w:tcPr>
          <w:p w14:paraId="37DCB639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4778E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5F5373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B540CE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7FBE2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9AFB06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2BB6510E" w14:textId="77777777" w:rsidTr="009A07EE">
        <w:tc>
          <w:tcPr>
            <w:tcW w:w="1560" w:type="dxa"/>
          </w:tcPr>
          <w:p w14:paraId="2B27CAF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0A36C1C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Perception of weight</w:t>
            </w:r>
          </w:p>
        </w:tc>
        <w:tc>
          <w:tcPr>
            <w:tcW w:w="1842" w:type="dxa"/>
          </w:tcPr>
          <w:p w14:paraId="08772EF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F5257F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50526B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1AC57E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3DF8708E" w14:textId="77777777" w:rsidTr="009A07EE">
        <w:tc>
          <w:tcPr>
            <w:tcW w:w="1560" w:type="dxa"/>
          </w:tcPr>
          <w:p w14:paraId="0C5048C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04A0B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Underweight (reference)</w:t>
            </w:r>
          </w:p>
        </w:tc>
        <w:tc>
          <w:tcPr>
            <w:tcW w:w="1842" w:type="dxa"/>
          </w:tcPr>
          <w:p w14:paraId="6F9706B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0FEA749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3087053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46E0ED3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341EA" w:rsidRPr="00EE54BA" w14:paraId="07F38B52" w14:textId="77777777" w:rsidTr="009A07EE">
        <w:tc>
          <w:tcPr>
            <w:tcW w:w="1560" w:type="dxa"/>
          </w:tcPr>
          <w:p w14:paraId="7F02C5C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6B885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About right</w:t>
            </w:r>
          </w:p>
        </w:tc>
        <w:tc>
          <w:tcPr>
            <w:tcW w:w="1842" w:type="dxa"/>
          </w:tcPr>
          <w:p w14:paraId="4059577A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80 (0.56 to 5.76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E7DCB2C" w14:textId="77777777" w:rsidR="00242F9B" w:rsidRPr="00EE54BA" w:rsidRDefault="00943B10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2.78 (1.29 to 6.00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AE82761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82 (0.57 to 5.78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73BB09F" w14:textId="77777777" w:rsidR="00242F9B" w:rsidRPr="00EE54BA" w:rsidRDefault="00973A77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2.93 (1.21 to 7.11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341EA" w:rsidRPr="00EE54BA" w14:paraId="1A9DCFCE" w14:textId="77777777" w:rsidTr="009A07EE">
        <w:tc>
          <w:tcPr>
            <w:tcW w:w="1560" w:type="dxa"/>
          </w:tcPr>
          <w:p w14:paraId="25348E2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C3F0F7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842" w:type="dxa"/>
          </w:tcPr>
          <w:p w14:paraId="4A412E22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2.08 (0.66 to 6.53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193A964" w14:textId="77777777" w:rsidR="00242F9B" w:rsidRPr="00EE54BA" w:rsidRDefault="00943B10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2.45 (1.15 to 5.24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8D62F67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27 (0.41 to 3.91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BE56699" w14:textId="77777777" w:rsidR="00242F9B" w:rsidRPr="00EE54BA" w:rsidRDefault="00973A77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2.76 (1.15 to 6.62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341EA" w:rsidRPr="00EE54BA" w14:paraId="422A39E7" w14:textId="77777777" w:rsidTr="009A07EE">
        <w:tc>
          <w:tcPr>
            <w:tcW w:w="1560" w:type="dxa"/>
          </w:tcPr>
          <w:p w14:paraId="3339CB9B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44D4D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AA7478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E6EE73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A8400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AC5448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33DF96F2" w14:textId="77777777" w:rsidTr="009A07EE">
        <w:tc>
          <w:tcPr>
            <w:tcW w:w="1560" w:type="dxa"/>
          </w:tcPr>
          <w:p w14:paraId="68FC3466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7312F5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="00EF64B3"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 (days/week)</w:t>
            </w:r>
          </w:p>
        </w:tc>
        <w:tc>
          <w:tcPr>
            <w:tcW w:w="1842" w:type="dxa"/>
          </w:tcPr>
          <w:p w14:paraId="0FAB1C0C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25FA01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98CB6B9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4A851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4C8F51A5" w14:textId="77777777" w:rsidTr="009A07EE">
        <w:tc>
          <w:tcPr>
            <w:tcW w:w="1560" w:type="dxa"/>
          </w:tcPr>
          <w:p w14:paraId="23AE9D7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CDC29C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  (</w:t>
            </w:r>
            <w:proofErr w:type="gramEnd"/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  <w:tc>
          <w:tcPr>
            <w:tcW w:w="1842" w:type="dxa"/>
          </w:tcPr>
          <w:p w14:paraId="253CD7E5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2A334309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0B9F77C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7FC1E586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341EA" w:rsidRPr="00EE54BA" w14:paraId="03DEB3E0" w14:textId="77777777" w:rsidTr="009A07EE">
        <w:tc>
          <w:tcPr>
            <w:tcW w:w="1560" w:type="dxa"/>
          </w:tcPr>
          <w:p w14:paraId="313C0C78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7B7362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842" w:type="dxa"/>
          </w:tcPr>
          <w:p w14:paraId="7AA558D8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26 (0.81 to 1.94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44E5F24" w14:textId="77777777" w:rsidR="00242F9B" w:rsidRPr="00EE54BA" w:rsidRDefault="00943B1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77 (0.52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 to 1.16)</w:t>
            </w:r>
          </w:p>
        </w:tc>
        <w:tc>
          <w:tcPr>
            <w:tcW w:w="1843" w:type="dxa"/>
          </w:tcPr>
          <w:p w14:paraId="3DA4A78B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85 (0.54 to 1.36)</w:t>
            </w:r>
          </w:p>
        </w:tc>
        <w:tc>
          <w:tcPr>
            <w:tcW w:w="1843" w:type="dxa"/>
          </w:tcPr>
          <w:p w14:paraId="70BC5390" w14:textId="77777777" w:rsidR="00242F9B" w:rsidRPr="00EE54BA" w:rsidRDefault="00CA3C7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7 (0.67 to 1.72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5FE9253B" w14:textId="77777777" w:rsidTr="009A07EE">
        <w:tc>
          <w:tcPr>
            <w:tcW w:w="1560" w:type="dxa"/>
          </w:tcPr>
          <w:p w14:paraId="11A755E5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B96EA89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842" w:type="dxa"/>
          </w:tcPr>
          <w:p w14:paraId="47B07A63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26 (0.80 to 1.98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8540207" w14:textId="77777777" w:rsidR="00242F9B" w:rsidRPr="00EE54BA" w:rsidRDefault="00943B1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39 (0.93 to 2.09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9DEAD1F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2 (0.61 to 1.68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EA44B49" w14:textId="77777777" w:rsidR="00242F9B" w:rsidRPr="00EE54BA" w:rsidRDefault="00CA3C7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43 (0.90 to 2.27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1EB89D59" w14:textId="77777777" w:rsidTr="009A07EE">
        <w:tc>
          <w:tcPr>
            <w:tcW w:w="1560" w:type="dxa"/>
          </w:tcPr>
          <w:p w14:paraId="0E462FF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5ABB17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+</w:t>
            </w:r>
          </w:p>
        </w:tc>
        <w:tc>
          <w:tcPr>
            <w:tcW w:w="1842" w:type="dxa"/>
          </w:tcPr>
          <w:p w14:paraId="16C2D5D4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33 (0.86 to 2.07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B91EC13" w14:textId="77777777" w:rsidR="00242F9B" w:rsidRPr="00EE54BA" w:rsidRDefault="00943B1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1 (0.60 to 1.36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81A6860" w14:textId="77777777" w:rsidR="00242F9B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1 (0.63 to 1.61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822EBB0" w14:textId="77777777" w:rsidR="00242F9B" w:rsidRPr="00EE54BA" w:rsidRDefault="00CA3C7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5 (0.65 to 1.69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7B765330" w14:textId="77777777" w:rsidTr="009A07EE">
        <w:tc>
          <w:tcPr>
            <w:tcW w:w="1560" w:type="dxa"/>
          </w:tcPr>
          <w:p w14:paraId="2B79341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3CFA77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057CBDB" w14:textId="77777777" w:rsidR="00242F9B" w:rsidRPr="00EE54BA" w:rsidRDefault="00242F9B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</w:tcPr>
          <w:p w14:paraId="33346BAC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D137A86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F506D19" w14:textId="77777777" w:rsidR="00242F9B" w:rsidRPr="00EE54BA" w:rsidRDefault="00242F9B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341EA" w:rsidRPr="00EE54BA" w14:paraId="16FB7094" w14:textId="77777777" w:rsidTr="009A07EE">
        <w:tc>
          <w:tcPr>
            <w:tcW w:w="1560" w:type="dxa"/>
          </w:tcPr>
          <w:p w14:paraId="05624310" w14:textId="77777777" w:rsidR="00785BE1" w:rsidRPr="00EE54BA" w:rsidRDefault="00785BE1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B38293" w14:textId="77777777" w:rsidR="00785BE1" w:rsidRPr="00EE54BA" w:rsidRDefault="00785BE1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42" w:type="dxa"/>
          </w:tcPr>
          <w:p w14:paraId="72A4F8FF" w14:textId="77777777" w:rsidR="00785BE1" w:rsidRPr="00EE54BA" w:rsidRDefault="00785BE1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0.16 (0.05 to 0.55)</w:t>
            </w:r>
          </w:p>
        </w:tc>
        <w:tc>
          <w:tcPr>
            <w:tcW w:w="1843" w:type="dxa"/>
          </w:tcPr>
          <w:p w14:paraId="3DF1464C" w14:textId="77777777" w:rsidR="00785BE1" w:rsidRPr="00EE54BA" w:rsidRDefault="00A56C7C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45 (0.19 to 1.10)</w:t>
            </w:r>
          </w:p>
        </w:tc>
        <w:tc>
          <w:tcPr>
            <w:tcW w:w="1843" w:type="dxa"/>
          </w:tcPr>
          <w:p w14:paraId="6C22AE98" w14:textId="77777777" w:rsidR="00785BE1" w:rsidRPr="00EE54BA" w:rsidRDefault="00363C14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37 (0.11 to 1.20)</w:t>
            </w:r>
          </w:p>
        </w:tc>
        <w:tc>
          <w:tcPr>
            <w:tcW w:w="1843" w:type="dxa"/>
          </w:tcPr>
          <w:p w14:paraId="0990E705" w14:textId="77777777" w:rsidR="00785BE1" w:rsidRPr="00EE54BA" w:rsidRDefault="00F67914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0.20 (0.07 to 0.54)</w:t>
            </w:r>
          </w:p>
        </w:tc>
      </w:tr>
      <w:tr w:rsidR="001341EA" w:rsidRPr="00EE54BA" w14:paraId="0218DFCD" w14:textId="77777777" w:rsidTr="009A07EE">
        <w:tc>
          <w:tcPr>
            <w:tcW w:w="1560" w:type="dxa"/>
          </w:tcPr>
          <w:p w14:paraId="471A955D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Neither</w:t>
            </w:r>
          </w:p>
        </w:tc>
        <w:tc>
          <w:tcPr>
            <w:tcW w:w="1701" w:type="dxa"/>
          </w:tcPr>
          <w:p w14:paraId="61E0E215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B4E1C8B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EA9BCF6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0C3199C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7BA534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63DF760F" w14:textId="77777777" w:rsidTr="009A07EE">
        <w:tc>
          <w:tcPr>
            <w:tcW w:w="1560" w:type="dxa"/>
          </w:tcPr>
          <w:p w14:paraId="0F4E604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CCFCB4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842" w:type="dxa"/>
          </w:tcPr>
          <w:p w14:paraId="5AB71519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CB14EE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92CC03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4D6148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3EA81747" w14:textId="77777777" w:rsidTr="009A07EE">
        <w:tc>
          <w:tcPr>
            <w:tcW w:w="1560" w:type="dxa"/>
          </w:tcPr>
          <w:p w14:paraId="0EC0FB9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C7F7C3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8-34 (reference)</w:t>
            </w:r>
          </w:p>
        </w:tc>
        <w:tc>
          <w:tcPr>
            <w:tcW w:w="1842" w:type="dxa"/>
          </w:tcPr>
          <w:p w14:paraId="61CBEBB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671FBB9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476CEC25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38AC222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341EA" w:rsidRPr="00EE54BA" w14:paraId="403554A4" w14:textId="77777777" w:rsidTr="009A07EE">
        <w:tc>
          <w:tcPr>
            <w:tcW w:w="1560" w:type="dxa"/>
          </w:tcPr>
          <w:p w14:paraId="5191CD18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75E47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1842" w:type="dxa"/>
          </w:tcPr>
          <w:p w14:paraId="02C98AE9" w14:textId="77777777" w:rsidR="00242F9B" w:rsidRPr="00EE54BA" w:rsidRDefault="00C916A1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52 (</w:t>
            </w:r>
            <w:r w:rsidR="00A018D7" w:rsidRPr="00EE54BA">
              <w:rPr>
                <w:rFonts w:ascii="Times New Roman" w:hAnsi="Times New Roman" w:cs="Times New Roman"/>
                <w:sz w:val="24"/>
                <w:szCs w:val="24"/>
              </w:rPr>
              <w:t>0.20 to 1.39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8E2C78B" w14:textId="77777777" w:rsidR="00242F9B" w:rsidRPr="00EE54BA" w:rsidRDefault="00943B1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83 (0.23 to 2.93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F0DCA21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2.13 (0.68 to 6.67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F105262" w14:textId="77777777" w:rsidR="00242F9B" w:rsidRPr="00EE54BA" w:rsidRDefault="00CA3C7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69 (0.34 to 1.39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158AB373" w14:textId="77777777" w:rsidTr="009A07EE">
        <w:tc>
          <w:tcPr>
            <w:tcW w:w="1560" w:type="dxa"/>
          </w:tcPr>
          <w:p w14:paraId="58FCE5A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9031BD8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1842" w:type="dxa"/>
          </w:tcPr>
          <w:p w14:paraId="0750280E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0 (0.45 to 1.80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91D5ADB" w14:textId="77777777" w:rsidR="00242F9B" w:rsidRPr="00EE54BA" w:rsidRDefault="00943B1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40 (0.47 to 4.20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6335F1E" w14:textId="77777777" w:rsidR="00242F9B" w:rsidRPr="00EE54BA" w:rsidRDefault="00363C14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1.94 (0.67 </w:t>
            </w:r>
            <w:r w:rsidR="00973A77" w:rsidRPr="00EE54BA">
              <w:rPr>
                <w:rFonts w:ascii="Times New Roman" w:hAnsi="Times New Roman" w:cs="Times New Roman"/>
                <w:sz w:val="24"/>
                <w:szCs w:val="24"/>
              </w:rPr>
              <w:t>to 5.59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BD500C0" w14:textId="77777777" w:rsidR="00242F9B" w:rsidRPr="00EE54BA" w:rsidRDefault="00CA3C7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8 (</w:t>
            </w:r>
            <w:proofErr w:type="gramStart"/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58  to</w:t>
            </w:r>
            <w:proofErr w:type="gramEnd"/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 2.03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1348DE6B" w14:textId="77777777" w:rsidTr="009A07EE">
        <w:tc>
          <w:tcPr>
            <w:tcW w:w="1560" w:type="dxa"/>
          </w:tcPr>
          <w:p w14:paraId="0512F34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30AF275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1842" w:type="dxa"/>
          </w:tcPr>
          <w:p w14:paraId="16045749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5 (0.49 to 1.83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F954AC2" w14:textId="77777777" w:rsidR="00242F9B" w:rsidRPr="00EE54BA" w:rsidRDefault="00943B1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29 (0.44 to 3.77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5D61DA01" w14:textId="77777777" w:rsidR="00242F9B" w:rsidRPr="00EE54BA" w:rsidRDefault="00973A77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3.70 (1.41 to 9.70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DF536ED" w14:textId="77777777" w:rsidR="00242F9B" w:rsidRPr="00EE54BA" w:rsidRDefault="00CA3C7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48 (0.83 to 2.66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5D2F7BB4" w14:textId="77777777" w:rsidTr="009A07EE">
        <w:tc>
          <w:tcPr>
            <w:tcW w:w="1560" w:type="dxa"/>
          </w:tcPr>
          <w:p w14:paraId="6D896AD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D3936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65+ </w:t>
            </w:r>
          </w:p>
        </w:tc>
        <w:tc>
          <w:tcPr>
            <w:tcW w:w="1842" w:type="dxa"/>
          </w:tcPr>
          <w:p w14:paraId="0ECA377A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50 (0.81 to 2.77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EBEF61E" w14:textId="77777777" w:rsidR="00242F9B" w:rsidRPr="00EE54BA" w:rsidRDefault="00943B1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2.45 (0.95 to 6.35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EF4E2F1" w14:textId="77777777" w:rsidR="00242F9B" w:rsidRPr="00EE54BA" w:rsidRDefault="00973A77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5.01 (1.98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</w:t>
            </w: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12.72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3B3361C" w14:textId="77777777" w:rsidR="00242F9B" w:rsidRPr="00EE54BA" w:rsidRDefault="00242F9B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CA3C70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.94 (1.10 to 3.40</w:t>
            </w: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341EA" w:rsidRPr="00EE54BA" w14:paraId="75976911" w14:textId="77777777" w:rsidTr="009A07EE">
        <w:tc>
          <w:tcPr>
            <w:tcW w:w="1560" w:type="dxa"/>
          </w:tcPr>
          <w:p w14:paraId="01A996B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2069FCC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32D485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B3D719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3AD5D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297C6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2B603EAC" w14:textId="77777777" w:rsidTr="009A07EE">
        <w:tc>
          <w:tcPr>
            <w:tcW w:w="1560" w:type="dxa"/>
          </w:tcPr>
          <w:p w14:paraId="4CA69A99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85CF4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42" w:type="dxa"/>
          </w:tcPr>
          <w:p w14:paraId="5E6E902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29CA6B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EB5B5E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10CB9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5AFD0AA2" w14:textId="77777777" w:rsidTr="009A07EE">
        <w:tc>
          <w:tcPr>
            <w:tcW w:w="1560" w:type="dxa"/>
          </w:tcPr>
          <w:p w14:paraId="2651110C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07B48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Male (reference)</w:t>
            </w:r>
          </w:p>
        </w:tc>
        <w:tc>
          <w:tcPr>
            <w:tcW w:w="1842" w:type="dxa"/>
          </w:tcPr>
          <w:p w14:paraId="35A67218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4D73D9A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707110A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3C992A6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341EA" w:rsidRPr="00EE54BA" w14:paraId="66B94918" w14:textId="77777777" w:rsidTr="009A07EE">
        <w:tc>
          <w:tcPr>
            <w:tcW w:w="1560" w:type="dxa"/>
          </w:tcPr>
          <w:p w14:paraId="388DD8CC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4C2CBD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2" w:type="dxa"/>
          </w:tcPr>
          <w:p w14:paraId="30121C98" w14:textId="77777777" w:rsidR="00242F9B" w:rsidRPr="00EE54BA" w:rsidRDefault="00A018D7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0.41 (0.27 to 0.64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1DFBCE0" w14:textId="77777777" w:rsidR="00242F9B" w:rsidRPr="00EE54BA" w:rsidRDefault="00943B10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0.38 (0.21 to 0.69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F5DA60E" w14:textId="77777777" w:rsidR="00242F9B" w:rsidRPr="00EE54BA" w:rsidRDefault="00973A77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0.37 (0.23 to 0.59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6B84846" w14:textId="77777777" w:rsidR="00242F9B" w:rsidRPr="00EE54BA" w:rsidRDefault="00CA3C70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0.53 (0.38 to 0.75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341EA" w:rsidRPr="00EE54BA" w14:paraId="44ED1845" w14:textId="77777777" w:rsidTr="009A07EE">
        <w:tc>
          <w:tcPr>
            <w:tcW w:w="1560" w:type="dxa"/>
          </w:tcPr>
          <w:p w14:paraId="6D36093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0D5C1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4931D8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ADF78FC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A31525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2F76C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3D6CB386" w14:textId="77777777" w:rsidTr="009A07EE">
        <w:tc>
          <w:tcPr>
            <w:tcW w:w="1560" w:type="dxa"/>
          </w:tcPr>
          <w:p w14:paraId="56C8F6B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6ACC62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Perception of weight</w:t>
            </w:r>
          </w:p>
        </w:tc>
        <w:tc>
          <w:tcPr>
            <w:tcW w:w="1842" w:type="dxa"/>
          </w:tcPr>
          <w:p w14:paraId="5D3ACEE9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420AD8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AD77D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DC7476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69622B90" w14:textId="77777777" w:rsidTr="009A07EE">
        <w:tc>
          <w:tcPr>
            <w:tcW w:w="1560" w:type="dxa"/>
          </w:tcPr>
          <w:p w14:paraId="0E3001C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2C22BC7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Underweight (reference)</w:t>
            </w:r>
          </w:p>
        </w:tc>
        <w:tc>
          <w:tcPr>
            <w:tcW w:w="1842" w:type="dxa"/>
          </w:tcPr>
          <w:p w14:paraId="4E16595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4A6F507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2B6E3BCC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3EF8C9C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341EA" w:rsidRPr="00EE54BA" w14:paraId="484BC6EA" w14:textId="77777777" w:rsidTr="009A07EE">
        <w:tc>
          <w:tcPr>
            <w:tcW w:w="1560" w:type="dxa"/>
          </w:tcPr>
          <w:p w14:paraId="762E23B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31C9BE9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About right</w:t>
            </w:r>
          </w:p>
        </w:tc>
        <w:tc>
          <w:tcPr>
            <w:tcW w:w="1842" w:type="dxa"/>
          </w:tcPr>
          <w:p w14:paraId="5B962CA8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2.18 (0.80 to 5.89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B3C2244" w14:textId="77777777" w:rsidR="00242F9B" w:rsidRPr="00EE54BA" w:rsidRDefault="00943B1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68 (0.50 to 5.72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CFB607F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6 (0.40 to 2.76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2B1C128" w14:textId="77777777" w:rsidR="00242F9B" w:rsidRPr="00EE54BA" w:rsidRDefault="00CA3C7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4 (0.39 to 2.23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5572929D" w14:textId="77777777" w:rsidTr="009A07EE">
        <w:tc>
          <w:tcPr>
            <w:tcW w:w="1560" w:type="dxa"/>
          </w:tcPr>
          <w:p w14:paraId="1E1ADF5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F7E34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842" w:type="dxa"/>
          </w:tcPr>
          <w:p w14:paraId="4BD600BD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69 (0.65 to 4.41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BE7417A" w14:textId="77777777" w:rsidR="00242F9B" w:rsidRPr="00EE54BA" w:rsidRDefault="00943B1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3 (0.27 to 3.14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1C7D7F6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3 (0.35 to 2.46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0AB4CEEA" w14:textId="77777777" w:rsidR="00242F9B" w:rsidRPr="00EE54BA" w:rsidRDefault="00CA3C7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60 (0.26 to 1.40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0DE740AD" w14:textId="77777777" w:rsidTr="009A07EE">
        <w:tc>
          <w:tcPr>
            <w:tcW w:w="1560" w:type="dxa"/>
          </w:tcPr>
          <w:p w14:paraId="276F864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C7FF5B6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4023ABB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93FC4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41787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6B8782E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25DF63CC" w14:textId="77777777" w:rsidTr="009A07EE">
        <w:tc>
          <w:tcPr>
            <w:tcW w:w="1560" w:type="dxa"/>
          </w:tcPr>
          <w:p w14:paraId="7BA8D6A8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3FD28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="00EF64B3"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 (days/week)</w:t>
            </w:r>
          </w:p>
        </w:tc>
        <w:tc>
          <w:tcPr>
            <w:tcW w:w="1842" w:type="dxa"/>
          </w:tcPr>
          <w:p w14:paraId="067B993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EB1EAE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A8EBAC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09F2F1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41EA" w:rsidRPr="00EE54BA" w14:paraId="74E6CD6A" w14:textId="77777777" w:rsidTr="009A07EE">
        <w:tc>
          <w:tcPr>
            <w:tcW w:w="1560" w:type="dxa"/>
          </w:tcPr>
          <w:p w14:paraId="0604511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EA8B4B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  (</w:t>
            </w:r>
            <w:proofErr w:type="gramEnd"/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reference)</w:t>
            </w:r>
          </w:p>
        </w:tc>
        <w:tc>
          <w:tcPr>
            <w:tcW w:w="1842" w:type="dxa"/>
          </w:tcPr>
          <w:p w14:paraId="592A32B0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42E7722A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4413822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14:paraId="3B743A21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341EA" w:rsidRPr="00EE54BA" w14:paraId="0D988A70" w14:textId="77777777" w:rsidTr="009A07EE">
        <w:tc>
          <w:tcPr>
            <w:tcW w:w="1560" w:type="dxa"/>
          </w:tcPr>
          <w:p w14:paraId="55635C02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FCDA658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842" w:type="dxa"/>
          </w:tcPr>
          <w:p w14:paraId="6F737434" w14:textId="77777777" w:rsidR="00242F9B" w:rsidRPr="00EE54BA" w:rsidRDefault="00A018D7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0.47 (0.26 to 0.85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B3DE0DB" w14:textId="77777777" w:rsidR="00242F9B" w:rsidRPr="00EE54BA" w:rsidRDefault="00943B1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51 (0.22 to 1.19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FE81609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59 (0.32 to 1.09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5A2475D" w14:textId="77777777" w:rsidR="00242F9B" w:rsidRPr="00EE54BA" w:rsidRDefault="00CA3C70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0.55 (0.34 to 0.90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341EA" w:rsidRPr="00EE54BA" w14:paraId="1D03A0BC" w14:textId="77777777" w:rsidTr="009A07EE">
        <w:tc>
          <w:tcPr>
            <w:tcW w:w="1560" w:type="dxa"/>
          </w:tcPr>
          <w:p w14:paraId="3003A163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6531D5F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1842" w:type="dxa"/>
          </w:tcPr>
          <w:p w14:paraId="0D9A8727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80 (0.43 to 1.50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7C3F9B23" w14:textId="77777777" w:rsidR="00242F9B" w:rsidRPr="00EE54BA" w:rsidRDefault="00943B10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0.39 (0.17 to 0.90</w:t>
            </w:r>
            <w:r w:rsidR="00242F9B"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2F2F81DB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76 (0.39 to 1.49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C957704" w14:textId="77777777" w:rsidR="00242F9B" w:rsidRPr="00EE54BA" w:rsidRDefault="00CA3C7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74 (0.43 to 1.25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74715B79" w14:textId="77777777" w:rsidTr="009A07EE">
        <w:tc>
          <w:tcPr>
            <w:tcW w:w="1560" w:type="dxa"/>
          </w:tcPr>
          <w:p w14:paraId="2F39FC54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E91E68D" w14:textId="77777777" w:rsidR="00242F9B" w:rsidRPr="00EE54BA" w:rsidRDefault="00242F9B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+</w:t>
            </w:r>
          </w:p>
        </w:tc>
        <w:tc>
          <w:tcPr>
            <w:tcW w:w="1842" w:type="dxa"/>
          </w:tcPr>
          <w:p w14:paraId="1E46865E" w14:textId="77777777" w:rsidR="00242F9B" w:rsidRPr="00EE54BA" w:rsidRDefault="00A018D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99 (0.57 to 1.72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129D8125" w14:textId="77777777" w:rsidR="00242F9B" w:rsidRPr="00EE54BA" w:rsidRDefault="00943B1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83 (0.41 to 1.66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F70165F" w14:textId="77777777" w:rsidR="00242F9B" w:rsidRPr="00EE54BA" w:rsidRDefault="00973A77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78 (0.44 to 1.38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A17219D" w14:textId="77777777" w:rsidR="00242F9B" w:rsidRPr="00EE54BA" w:rsidRDefault="00CA3C70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73 (0.45 to 1.17</w:t>
            </w:r>
            <w:r w:rsidR="00242F9B" w:rsidRPr="00EE54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341EA" w:rsidRPr="00EE54BA" w14:paraId="620C000E" w14:textId="77777777" w:rsidTr="009A07EE">
        <w:tc>
          <w:tcPr>
            <w:tcW w:w="1560" w:type="dxa"/>
          </w:tcPr>
          <w:p w14:paraId="3BCF3030" w14:textId="77777777" w:rsidR="00553BD2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6786566" w14:textId="77777777" w:rsidR="00553BD2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3D6CA3B" w14:textId="77777777" w:rsidR="00553BD2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18FA8D" w14:textId="77777777" w:rsidR="00553BD2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50A0C8" w14:textId="77777777" w:rsidR="00553BD2" w:rsidRPr="00EE54BA" w:rsidRDefault="00553BD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34DCEC" w14:textId="77777777" w:rsidR="00553BD2" w:rsidRPr="00EE54BA" w:rsidRDefault="00553BD2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341EA" w:rsidRPr="00EE54BA" w14:paraId="3057978E" w14:textId="77777777" w:rsidTr="009A07EE">
        <w:tc>
          <w:tcPr>
            <w:tcW w:w="1560" w:type="dxa"/>
          </w:tcPr>
          <w:p w14:paraId="016B0D61" w14:textId="77777777" w:rsidR="00A56C7C" w:rsidRPr="00EE54BA" w:rsidRDefault="00A56C7C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2ECF21F" w14:textId="77777777" w:rsidR="00A56C7C" w:rsidRPr="00EE54BA" w:rsidRDefault="00A56C7C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42" w:type="dxa"/>
          </w:tcPr>
          <w:p w14:paraId="5711455C" w14:textId="77777777" w:rsidR="00A56C7C" w:rsidRPr="00EE54BA" w:rsidRDefault="00A56C7C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0.15 (0.06 to 0.40)</w:t>
            </w:r>
          </w:p>
        </w:tc>
        <w:tc>
          <w:tcPr>
            <w:tcW w:w="1843" w:type="dxa"/>
          </w:tcPr>
          <w:p w14:paraId="4C9EC54E" w14:textId="77777777" w:rsidR="00A56C7C" w:rsidRPr="00EE54BA" w:rsidRDefault="00A56C7C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0.13 (0.03 to 0.51)</w:t>
            </w:r>
          </w:p>
        </w:tc>
        <w:tc>
          <w:tcPr>
            <w:tcW w:w="1843" w:type="dxa"/>
          </w:tcPr>
          <w:p w14:paraId="02041BA1" w14:textId="77777777" w:rsidR="00A56C7C" w:rsidRPr="00EE54BA" w:rsidRDefault="00087976" w:rsidP="00EE5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0.11 (0.03 to 0.38)</w:t>
            </w:r>
          </w:p>
        </w:tc>
        <w:tc>
          <w:tcPr>
            <w:tcW w:w="1843" w:type="dxa"/>
          </w:tcPr>
          <w:p w14:paraId="72A49E3E" w14:textId="77777777" w:rsidR="00A56C7C" w:rsidRPr="00EE54BA" w:rsidRDefault="00F67914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0.74 (0.26 to 2.14)</w:t>
            </w:r>
          </w:p>
        </w:tc>
      </w:tr>
    </w:tbl>
    <w:p w14:paraId="2B5DE3B3" w14:textId="77777777" w:rsidR="00F67914" w:rsidRPr="00EE54BA" w:rsidRDefault="00F67914" w:rsidP="009A07E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</w:rPr>
      </w:pPr>
      <w:proofErr w:type="gramStart"/>
      <w:r w:rsidRPr="00EE54BA">
        <w:rPr>
          <w:rFonts w:ascii="Times New Roman" w:hAnsi="Times New Roman" w:cs="Times New Roman"/>
          <w:sz w:val="24"/>
          <w:szCs w:val="24"/>
        </w:rPr>
        <w:t>Statistical</w:t>
      </w:r>
      <w:proofErr w:type="gramEnd"/>
      <w:r w:rsidRPr="00EE54BA">
        <w:rPr>
          <w:rFonts w:ascii="Times New Roman" w:hAnsi="Times New Roman" w:cs="Times New Roman"/>
          <w:sz w:val="24"/>
          <w:szCs w:val="24"/>
        </w:rPr>
        <w:t xml:space="preserve"> significant effects (p&lt;0.05) are in bold.</w:t>
      </w:r>
    </w:p>
    <w:p w14:paraId="4BF51DF2" w14:textId="7C4BDF36" w:rsidR="006E1D2E" w:rsidRPr="00EE54BA" w:rsidRDefault="00F67914" w:rsidP="009A07E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</w:rPr>
      </w:pPr>
      <w:r w:rsidRPr="00EE54BA">
        <w:rPr>
          <w:rFonts w:ascii="Times New Roman" w:hAnsi="Times New Roman" w:cs="Times New Roman"/>
          <w:sz w:val="24"/>
          <w:szCs w:val="24"/>
        </w:rPr>
        <w:t>Constant: baseline relative risk for each ou</w:t>
      </w:r>
      <w:r w:rsidR="009A07EE" w:rsidRPr="00EE54BA">
        <w:rPr>
          <w:rFonts w:ascii="Times New Roman" w:hAnsi="Times New Roman" w:cs="Times New Roman"/>
          <w:sz w:val="24"/>
          <w:szCs w:val="24"/>
        </w:rPr>
        <w:t>tcome; CI: confidence interval.</w:t>
      </w:r>
      <w:r w:rsidRPr="00EE54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2985F8" w14:textId="00053D8F" w:rsidR="00107622" w:rsidRPr="00EE54BA" w:rsidRDefault="00EE54BA" w:rsidP="00EE54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718363" w14:textId="070E70A2" w:rsidR="00107622" w:rsidRPr="00EE54BA" w:rsidRDefault="00107622" w:rsidP="00EE54BA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E54BA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AE13EE" w:rsidRPr="00EE54B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95638E" w:rsidRPr="00EE54BA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EE54BA">
        <w:rPr>
          <w:rFonts w:ascii="Times New Roman" w:hAnsi="Times New Roman" w:cs="Times New Roman"/>
          <w:b/>
          <w:bCs/>
          <w:color w:val="000000"/>
          <w:sz w:val="24"/>
          <w:szCs w:val="24"/>
        </w:rPr>
        <w:t>: Preferred types of food/drinks for PACE labelling</w:t>
      </w:r>
      <w:r w:rsidR="00485BC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</w:t>
      </w:r>
      <w:r w:rsidR="00485BC1" w:rsidRPr="00EE54B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locations for PACE </w:t>
      </w:r>
      <w:r w:rsidR="00485BC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o be </w:t>
      </w:r>
      <w:proofErr w:type="gramStart"/>
      <w:r w:rsidR="00485BC1">
        <w:rPr>
          <w:rFonts w:ascii="Times New Roman" w:hAnsi="Times New Roman" w:cs="Times New Roman"/>
          <w:b/>
          <w:bCs/>
          <w:color w:val="000000"/>
          <w:sz w:val="24"/>
          <w:szCs w:val="24"/>
        </w:rPr>
        <w:t>displaye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709"/>
        <w:gridCol w:w="2126"/>
        <w:gridCol w:w="567"/>
        <w:gridCol w:w="2693"/>
        <w:gridCol w:w="709"/>
      </w:tblGrid>
      <w:tr w:rsidR="00107622" w:rsidRPr="00EE54BA" w14:paraId="111CF338" w14:textId="77777777" w:rsidTr="00B60A53">
        <w:tc>
          <w:tcPr>
            <w:tcW w:w="2405" w:type="dxa"/>
          </w:tcPr>
          <w:p w14:paraId="50CA56D6" w14:textId="77777777" w:rsidR="00107622" w:rsidRPr="00EE54BA" w:rsidRDefault="00107622" w:rsidP="00EE54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od </w:t>
            </w:r>
          </w:p>
          <w:p w14:paraId="7D7242D4" w14:textId="77777777" w:rsidR="00107622" w:rsidRPr="00EE54BA" w:rsidRDefault="00107622" w:rsidP="00EE54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</w:tcPr>
          <w:p w14:paraId="237ABF38" w14:textId="77777777" w:rsidR="00107622" w:rsidRPr="00EE54BA" w:rsidRDefault="00107622" w:rsidP="00EE54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2126" w:type="dxa"/>
          </w:tcPr>
          <w:p w14:paraId="37069917" w14:textId="77777777" w:rsidR="00107622" w:rsidRPr="00EE54BA" w:rsidRDefault="00107622" w:rsidP="00EE54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inks</w:t>
            </w:r>
          </w:p>
        </w:tc>
        <w:tc>
          <w:tcPr>
            <w:tcW w:w="567" w:type="dxa"/>
          </w:tcPr>
          <w:p w14:paraId="132BE7B7" w14:textId="77777777" w:rsidR="00107622" w:rsidRPr="00EE54BA" w:rsidRDefault="00107622" w:rsidP="00EE54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2693" w:type="dxa"/>
          </w:tcPr>
          <w:p w14:paraId="16652196" w14:textId="77777777" w:rsidR="00107622" w:rsidRPr="00EE54BA" w:rsidRDefault="00107622" w:rsidP="00EE54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s</w:t>
            </w:r>
          </w:p>
        </w:tc>
        <w:tc>
          <w:tcPr>
            <w:tcW w:w="709" w:type="dxa"/>
          </w:tcPr>
          <w:p w14:paraId="40C6439F" w14:textId="77777777" w:rsidR="00107622" w:rsidRPr="00EE54BA" w:rsidRDefault="00107622" w:rsidP="00EE54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107622" w:rsidRPr="00EE54BA" w14:paraId="26885DE1" w14:textId="77777777" w:rsidTr="00B60A53">
        <w:tc>
          <w:tcPr>
            <w:tcW w:w="2405" w:type="dxa"/>
          </w:tcPr>
          <w:p w14:paraId="1EAB77A0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Chocolate bars</w:t>
            </w:r>
          </w:p>
        </w:tc>
        <w:tc>
          <w:tcPr>
            <w:tcW w:w="709" w:type="dxa"/>
          </w:tcPr>
          <w:p w14:paraId="3318E528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26" w:type="dxa"/>
          </w:tcPr>
          <w:p w14:paraId="5D1BF391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Sugary/fizzy drinks</w:t>
            </w:r>
          </w:p>
        </w:tc>
        <w:tc>
          <w:tcPr>
            <w:tcW w:w="567" w:type="dxa"/>
          </w:tcPr>
          <w:p w14:paraId="145BD8D2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693" w:type="dxa"/>
          </w:tcPr>
          <w:p w14:paraId="2299AD48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Fast food</w:t>
            </w:r>
          </w:p>
        </w:tc>
        <w:tc>
          <w:tcPr>
            <w:tcW w:w="709" w:type="dxa"/>
          </w:tcPr>
          <w:p w14:paraId="7C997772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107622" w:rsidRPr="00EE54BA" w14:paraId="16D61BC2" w14:textId="77777777" w:rsidTr="00B60A53">
        <w:tc>
          <w:tcPr>
            <w:tcW w:w="2405" w:type="dxa"/>
          </w:tcPr>
          <w:p w14:paraId="5886582E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Cakes/pastries</w:t>
            </w:r>
          </w:p>
        </w:tc>
        <w:tc>
          <w:tcPr>
            <w:tcW w:w="709" w:type="dxa"/>
          </w:tcPr>
          <w:p w14:paraId="34F1B594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126" w:type="dxa"/>
          </w:tcPr>
          <w:p w14:paraId="37CFB294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Energy drinks</w:t>
            </w:r>
          </w:p>
        </w:tc>
        <w:tc>
          <w:tcPr>
            <w:tcW w:w="567" w:type="dxa"/>
          </w:tcPr>
          <w:p w14:paraId="36029A01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693" w:type="dxa"/>
          </w:tcPr>
          <w:p w14:paraId="1CDAE1B8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Supermarkets</w:t>
            </w:r>
          </w:p>
        </w:tc>
        <w:tc>
          <w:tcPr>
            <w:tcW w:w="709" w:type="dxa"/>
          </w:tcPr>
          <w:p w14:paraId="14122304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107622" w:rsidRPr="00EE54BA" w14:paraId="0574295F" w14:textId="77777777" w:rsidTr="00B60A53">
        <w:tc>
          <w:tcPr>
            <w:tcW w:w="2405" w:type="dxa"/>
          </w:tcPr>
          <w:p w14:paraId="2EF3AA02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Ready meals</w:t>
            </w:r>
          </w:p>
        </w:tc>
        <w:tc>
          <w:tcPr>
            <w:tcW w:w="709" w:type="dxa"/>
          </w:tcPr>
          <w:p w14:paraId="54CDE1F9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126" w:type="dxa"/>
          </w:tcPr>
          <w:p w14:paraId="7962DFBA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Milkshakes/frappes</w:t>
            </w:r>
          </w:p>
        </w:tc>
        <w:tc>
          <w:tcPr>
            <w:tcW w:w="567" w:type="dxa"/>
          </w:tcPr>
          <w:p w14:paraId="612DCD57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693" w:type="dxa"/>
          </w:tcPr>
          <w:p w14:paraId="352B7CAA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Takeaway/online menus</w:t>
            </w:r>
          </w:p>
        </w:tc>
        <w:tc>
          <w:tcPr>
            <w:tcW w:w="709" w:type="dxa"/>
          </w:tcPr>
          <w:p w14:paraId="605A5B79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107622" w:rsidRPr="00EE54BA" w14:paraId="4EC59CC4" w14:textId="77777777" w:rsidTr="00B60A53">
        <w:tc>
          <w:tcPr>
            <w:tcW w:w="2405" w:type="dxa"/>
          </w:tcPr>
          <w:p w14:paraId="5463D104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Sweets</w:t>
            </w:r>
          </w:p>
        </w:tc>
        <w:tc>
          <w:tcPr>
            <w:tcW w:w="709" w:type="dxa"/>
          </w:tcPr>
          <w:p w14:paraId="14566670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126" w:type="dxa"/>
          </w:tcPr>
          <w:p w14:paraId="51A4A450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Alcoholic drinks</w:t>
            </w:r>
          </w:p>
        </w:tc>
        <w:tc>
          <w:tcPr>
            <w:tcW w:w="567" w:type="dxa"/>
          </w:tcPr>
          <w:p w14:paraId="344071CC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693" w:type="dxa"/>
          </w:tcPr>
          <w:p w14:paraId="275A65B2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Vending machines</w:t>
            </w:r>
          </w:p>
        </w:tc>
        <w:tc>
          <w:tcPr>
            <w:tcW w:w="709" w:type="dxa"/>
          </w:tcPr>
          <w:p w14:paraId="51FC152F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107622" w:rsidRPr="00EE54BA" w14:paraId="21274505" w14:textId="77777777" w:rsidTr="00B60A53">
        <w:tc>
          <w:tcPr>
            <w:tcW w:w="2405" w:type="dxa"/>
          </w:tcPr>
          <w:p w14:paraId="0E1BEC3D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Crisps</w:t>
            </w:r>
          </w:p>
        </w:tc>
        <w:tc>
          <w:tcPr>
            <w:tcW w:w="709" w:type="dxa"/>
          </w:tcPr>
          <w:p w14:paraId="60429C40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26" w:type="dxa"/>
          </w:tcPr>
          <w:p w14:paraId="76713703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Smoothies</w:t>
            </w:r>
          </w:p>
        </w:tc>
        <w:tc>
          <w:tcPr>
            <w:tcW w:w="567" w:type="dxa"/>
          </w:tcPr>
          <w:p w14:paraId="70586047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693" w:type="dxa"/>
          </w:tcPr>
          <w:p w14:paraId="09727D1B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Restaurant menus</w:t>
            </w:r>
          </w:p>
        </w:tc>
        <w:tc>
          <w:tcPr>
            <w:tcW w:w="709" w:type="dxa"/>
          </w:tcPr>
          <w:p w14:paraId="08362B49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07622" w:rsidRPr="00EE54BA" w14:paraId="744EAA30" w14:textId="77777777" w:rsidTr="00B60A53">
        <w:tc>
          <w:tcPr>
            <w:tcW w:w="2405" w:type="dxa"/>
          </w:tcPr>
          <w:p w14:paraId="7A8F9ED0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Biscuits</w:t>
            </w:r>
          </w:p>
        </w:tc>
        <w:tc>
          <w:tcPr>
            <w:tcW w:w="709" w:type="dxa"/>
          </w:tcPr>
          <w:p w14:paraId="72CC9522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26" w:type="dxa"/>
          </w:tcPr>
          <w:p w14:paraId="2D82380F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Fruit juices</w:t>
            </w:r>
          </w:p>
        </w:tc>
        <w:tc>
          <w:tcPr>
            <w:tcW w:w="567" w:type="dxa"/>
          </w:tcPr>
          <w:p w14:paraId="77AD50EB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93" w:type="dxa"/>
          </w:tcPr>
          <w:p w14:paraId="4F062D6C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Coffee shops</w:t>
            </w:r>
          </w:p>
        </w:tc>
        <w:tc>
          <w:tcPr>
            <w:tcW w:w="709" w:type="dxa"/>
          </w:tcPr>
          <w:p w14:paraId="3B09715C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07622" w:rsidRPr="00EE54BA" w14:paraId="000045EF" w14:textId="77777777" w:rsidTr="00B60A53">
        <w:tc>
          <w:tcPr>
            <w:tcW w:w="2405" w:type="dxa"/>
          </w:tcPr>
          <w:p w14:paraId="08E3F67E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Prepared sandwiches</w:t>
            </w:r>
          </w:p>
        </w:tc>
        <w:tc>
          <w:tcPr>
            <w:tcW w:w="709" w:type="dxa"/>
          </w:tcPr>
          <w:p w14:paraId="2C73E769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26" w:type="dxa"/>
          </w:tcPr>
          <w:p w14:paraId="7581845A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Speciality coffees</w:t>
            </w:r>
          </w:p>
        </w:tc>
        <w:tc>
          <w:tcPr>
            <w:tcW w:w="567" w:type="dxa"/>
          </w:tcPr>
          <w:p w14:paraId="04BF6F67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93" w:type="dxa"/>
          </w:tcPr>
          <w:p w14:paraId="3F217BE3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Petrol stations</w:t>
            </w:r>
          </w:p>
        </w:tc>
        <w:tc>
          <w:tcPr>
            <w:tcW w:w="709" w:type="dxa"/>
          </w:tcPr>
          <w:p w14:paraId="029A9985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07622" w:rsidRPr="00EE54BA" w14:paraId="104B6C83" w14:textId="77777777" w:rsidTr="00B60A53">
        <w:tc>
          <w:tcPr>
            <w:tcW w:w="2405" w:type="dxa"/>
          </w:tcPr>
          <w:p w14:paraId="2587814C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Pizza/garlic bread</w:t>
            </w:r>
          </w:p>
        </w:tc>
        <w:tc>
          <w:tcPr>
            <w:tcW w:w="709" w:type="dxa"/>
          </w:tcPr>
          <w:p w14:paraId="5A78162C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26" w:type="dxa"/>
          </w:tcPr>
          <w:p w14:paraId="4BF76FA3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Hot chocolate</w:t>
            </w:r>
          </w:p>
        </w:tc>
        <w:tc>
          <w:tcPr>
            <w:tcW w:w="567" w:type="dxa"/>
          </w:tcPr>
          <w:p w14:paraId="6E8293AF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93" w:type="dxa"/>
          </w:tcPr>
          <w:p w14:paraId="226887C1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Pubs</w:t>
            </w:r>
          </w:p>
        </w:tc>
        <w:tc>
          <w:tcPr>
            <w:tcW w:w="709" w:type="dxa"/>
          </w:tcPr>
          <w:p w14:paraId="1F2CAF3D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07622" w:rsidRPr="00EE54BA" w14:paraId="37101CDB" w14:textId="77777777" w:rsidTr="00B60A53">
        <w:tc>
          <w:tcPr>
            <w:tcW w:w="2405" w:type="dxa"/>
          </w:tcPr>
          <w:p w14:paraId="388E9DA8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Pies</w:t>
            </w:r>
          </w:p>
        </w:tc>
        <w:tc>
          <w:tcPr>
            <w:tcW w:w="709" w:type="dxa"/>
          </w:tcPr>
          <w:p w14:paraId="5242F51F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26" w:type="dxa"/>
          </w:tcPr>
          <w:p w14:paraId="6DC27DDA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Cordial</w:t>
            </w:r>
          </w:p>
        </w:tc>
        <w:tc>
          <w:tcPr>
            <w:tcW w:w="567" w:type="dxa"/>
          </w:tcPr>
          <w:p w14:paraId="5962FAFF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93" w:type="dxa"/>
          </w:tcPr>
          <w:p w14:paraId="4543EA91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Canteens</w:t>
            </w:r>
          </w:p>
        </w:tc>
        <w:tc>
          <w:tcPr>
            <w:tcW w:w="709" w:type="dxa"/>
          </w:tcPr>
          <w:p w14:paraId="598AA606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07622" w:rsidRPr="00EE54BA" w14:paraId="2970C499" w14:textId="77777777" w:rsidTr="00B60A53">
        <w:tc>
          <w:tcPr>
            <w:tcW w:w="2405" w:type="dxa"/>
          </w:tcPr>
          <w:p w14:paraId="002FCDE3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Cereal </w:t>
            </w:r>
          </w:p>
        </w:tc>
        <w:tc>
          <w:tcPr>
            <w:tcW w:w="709" w:type="dxa"/>
          </w:tcPr>
          <w:p w14:paraId="44FA2627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14:paraId="4B9671D9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567" w:type="dxa"/>
          </w:tcPr>
          <w:p w14:paraId="659A653A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93" w:type="dxa"/>
          </w:tcPr>
          <w:p w14:paraId="6F2A4247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33D8053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622" w:rsidRPr="00EE54BA" w14:paraId="1F1D7EDB" w14:textId="77777777" w:rsidTr="00B60A53">
        <w:tc>
          <w:tcPr>
            <w:tcW w:w="2405" w:type="dxa"/>
          </w:tcPr>
          <w:p w14:paraId="6632F041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</w:tc>
        <w:tc>
          <w:tcPr>
            <w:tcW w:w="709" w:type="dxa"/>
          </w:tcPr>
          <w:p w14:paraId="4B37E32D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14:paraId="3A130EF6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English tea/coffee</w:t>
            </w:r>
          </w:p>
        </w:tc>
        <w:tc>
          <w:tcPr>
            <w:tcW w:w="567" w:type="dxa"/>
          </w:tcPr>
          <w:p w14:paraId="0831D680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</w:tcPr>
          <w:p w14:paraId="7AFEABE3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71516EF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622" w:rsidRPr="00EE54BA" w14:paraId="07D92EBE" w14:textId="77777777" w:rsidTr="00B60A53">
        <w:tc>
          <w:tcPr>
            <w:tcW w:w="2405" w:type="dxa"/>
          </w:tcPr>
          <w:p w14:paraId="49985B98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Bread, pasta, potatoes</w:t>
            </w:r>
          </w:p>
        </w:tc>
        <w:tc>
          <w:tcPr>
            <w:tcW w:w="709" w:type="dxa"/>
          </w:tcPr>
          <w:p w14:paraId="74FEAD5C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2126" w:type="dxa"/>
          </w:tcPr>
          <w:p w14:paraId="694D85C6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Herbal teas/water</w:t>
            </w:r>
          </w:p>
        </w:tc>
        <w:tc>
          <w:tcPr>
            <w:tcW w:w="567" w:type="dxa"/>
          </w:tcPr>
          <w:p w14:paraId="5E11F7BC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7259DC55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C669E70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622" w:rsidRPr="00EE54BA" w14:paraId="5F2EC86A" w14:textId="77777777" w:rsidTr="00B60A53">
        <w:tc>
          <w:tcPr>
            <w:tcW w:w="2405" w:type="dxa"/>
          </w:tcPr>
          <w:p w14:paraId="31E2F2D6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Fruit, vegetables, meat</w:t>
            </w:r>
          </w:p>
        </w:tc>
        <w:tc>
          <w:tcPr>
            <w:tcW w:w="709" w:type="dxa"/>
          </w:tcPr>
          <w:p w14:paraId="6A8ABDFA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2126" w:type="dxa"/>
          </w:tcPr>
          <w:p w14:paraId="67A70F89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F0BF44E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8A81FA3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4D29F1C" w14:textId="77777777" w:rsidR="00107622" w:rsidRPr="00EE54BA" w:rsidRDefault="00107622" w:rsidP="00EE54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CB8325" w14:textId="77777777" w:rsidR="00107622" w:rsidRPr="00EE54BA" w:rsidRDefault="00107622" w:rsidP="00EE54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54BA">
        <w:rPr>
          <w:rFonts w:ascii="Times New Roman" w:hAnsi="Times New Roman" w:cs="Times New Roman"/>
          <w:sz w:val="24"/>
          <w:szCs w:val="24"/>
        </w:rPr>
        <w:t>Five response option were permitted.  % are weighted values</w:t>
      </w:r>
    </w:p>
    <w:p w14:paraId="3A72E6DA" w14:textId="77777777" w:rsidR="00107622" w:rsidRPr="00EE54BA" w:rsidRDefault="00107622" w:rsidP="001076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0F0CD0" w14:textId="77777777" w:rsidR="00107622" w:rsidRPr="00EE54BA" w:rsidRDefault="00107622" w:rsidP="001076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6B7CAE" w14:textId="4FF60D55" w:rsidR="00107622" w:rsidRPr="00EE54BA" w:rsidRDefault="00107622" w:rsidP="0010762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E54B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5638E" w:rsidRPr="00EE54BA">
        <w:rPr>
          <w:rFonts w:ascii="Times New Roman" w:hAnsi="Times New Roman" w:cs="Times New Roman"/>
          <w:b/>
          <w:sz w:val="24"/>
          <w:szCs w:val="24"/>
        </w:rPr>
        <w:t>S</w:t>
      </w:r>
      <w:r w:rsidRPr="00EE54BA">
        <w:rPr>
          <w:rFonts w:ascii="Times New Roman" w:hAnsi="Times New Roman" w:cs="Times New Roman"/>
          <w:b/>
          <w:sz w:val="24"/>
          <w:szCs w:val="24"/>
        </w:rPr>
        <w:t>3</w:t>
      </w:r>
      <w:r w:rsidR="00485BC1">
        <w:rPr>
          <w:rFonts w:ascii="Times New Roman" w:hAnsi="Times New Roman" w:cs="Times New Roman"/>
          <w:b/>
          <w:sz w:val="24"/>
          <w:szCs w:val="24"/>
        </w:rPr>
        <w:t>:</w:t>
      </w:r>
      <w:r w:rsidRPr="00EE54BA">
        <w:rPr>
          <w:rFonts w:ascii="Times New Roman" w:hAnsi="Times New Roman" w:cs="Times New Roman"/>
          <w:b/>
          <w:sz w:val="24"/>
          <w:szCs w:val="24"/>
        </w:rPr>
        <w:t xml:space="preserve"> Most popular location and food/drink combinations for PACE labelling</w:t>
      </w:r>
      <w:r w:rsidR="00485BC1">
        <w:rPr>
          <w:rFonts w:ascii="Times New Roman" w:hAnsi="Times New Roman" w:cs="Times New Roman"/>
          <w:b/>
          <w:sz w:val="24"/>
          <w:szCs w:val="24"/>
        </w:rPr>
        <w:t xml:space="preserve"> to be </w:t>
      </w:r>
      <w:proofErr w:type="gramStart"/>
      <w:r w:rsidR="00485BC1">
        <w:rPr>
          <w:rFonts w:ascii="Times New Roman" w:hAnsi="Times New Roman" w:cs="Times New Roman"/>
          <w:b/>
          <w:sz w:val="24"/>
          <w:szCs w:val="24"/>
        </w:rPr>
        <w:t>displayed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693"/>
        <w:gridCol w:w="1985"/>
        <w:gridCol w:w="1984"/>
      </w:tblGrid>
      <w:tr w:rsidR="00107622" w:rsidRPr="00EE54BA" w14:paraId="5FFC5132" w14:textId="77777777" w:rsidTr="00B60A53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ACF03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4A1F3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Food/drin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5A47E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Frequency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45EF9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b/>
                <w:sz w:val="24"/>
                <w:szCs w:val="24"/>
              </w:rPr>
              <w:t>Weighted %</w:t>
            </w:r>
          </w:p>
        </w:tc>
      </w:tr>
      <w:tr w:rsidR="00107622" w:rsidRPr="00EE54BA" w14:paraId="37A3A822" w14:textId="77777777" w:rsidTr="00B60A53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3C3BA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Fast foo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8AB3D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Sugary fizzy drink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DEF98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1659 (72.1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D690C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70.2%</w:t>
            </w:r>
          </w:p>
        </w:tc>
      </w:tr>
      <w:tr w:rsidR="00107622" w:rsidRPr="00EE54BA" w14:paraId="5DF03701" w14:textId="77777777" w:rsidTr="00B60A53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5F1BA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Supermarket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72A15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Sugary fizzy drink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66CB4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1580 (68.7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4FFA6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69.3%</w:t>
            </w:r>
          </w:p>
        </w:tc>
      </w:tr>
      <w:tr w:rsidR="00107622" w:rsidRPr="00EE54BA" w14:paraId="1A1C6BE3" w14:textId="77777777" w:rsidTr="00B60A53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B07F0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Fast foo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C7595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Energy drink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77E1D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1411 (61.3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E0618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8.8%</w:t>
            </w:r>
          </w:p>
        </w:tc>
      </w:tr>
      <w:tr w:rsidR="00107622" w:rsidRPr="00EE54BA" w14:paraId="2F25E22A" w14:textId="77777777" w:rsidTr="00B60A53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39A89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Takeaway/online menu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C6704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Sugary fizzy drink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8D7D9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1375 (59.8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D800B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6.1%</w:t>
            </w:r>
          </w:p>
        </w:tc>
      </w:tr>
      <w:tr w:rsidR="00107622" w:rsidRPr="00EE54BA" w14:paraId="26AF772C" w14:textId="77777777" w:rsidTr="00B60A53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239A0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Supermarket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99D31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Energy drink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05A7C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1329 (57.8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C204A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8.6%</w:t>
            </w:r>
          </w:p>
        </w:tc>
      </w:tr>
      <w:tr w:rsidR="00107622" w:rsidRPr="00EE54BA" w14:paraId="02B3AD2F" w14:textId="77777777" w:rsidTr="00B60A53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BA6FB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Fast foo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1B66A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Chocolate ba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FC212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1204 (53.1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503E8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4.0%</w:t>
            </w:r>
          </w:p>
        </w:tc>
      </w:tr>
      <w:tr w:rsidR="00107622" w:rsidRPr="00EE54BA" w14:paraId="14E8AF0F" w14:textId="77777777" w:rsidTr="00B60A53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785A4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Fast foo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ECCCF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Cakes/pastri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3DEB8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1200 (52.9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3F132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1.7%</w:t>
            </w:r>
          </w:p>
        </w:tc>
      </w:tr>
      <w:tr w:rsidR="00107622" w:rsidRPr="00EE54BA" w14:paraId="7DBD9469" w14:textId="77777777" w:rsidTr="00B60A53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08627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Fast foo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75D62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Ready meal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662ED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1198 (52.8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DEE59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49.8%</w:t>
            </w:r>
          </w:p>
        </w:tc>
      </w:tr>
      <w:tr w:rsidR="00107622" w:rsidRPr="00EE54BA" w14:paraId="14C5E502" w14:textId="77777777" w:rsidTr="00B60A53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3764E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Supermarket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E7968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Chocolate ba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47A59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1183 (52.2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693ED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4.3%</w:t>
            </w:r>
          </w:p>
        </w:tc>
      </w:tr>
      <w:tr w:rsidR="00107622" w:rsidRPr="00EE54BA" w14:paraId="2B2B6326" w14:textId="77777777" w:rsidTr="00B60A53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F4583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Supermarket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A6684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Cakes/pastri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BAB12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1166 (51.4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EB891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51.4%</w:t>
            </w:r>
          </w:p>
        </w:tc>
      </w:tr>
      <w:tr w:rsidR="00107622" w:rsidRPr="00EE54BA" w14:paraId="240C8FC6" w14:textId="77777777" w:rsidTr="00B60A53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785CB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Supermarket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4802E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Ready meal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650D6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 xml:space="preserve">1145 (50.5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7D96A" w14:textId="77777777" w:rsidR="00107622" w:rsidRPr="00EE54BA" w:rsidRDefault="00107622" w:rsidP="00B60A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54BA">
              <w:rPr>
                <w:rFonts w:ascii="Times New Roman" w:hAnsi="Times New Roman" w:cs="Times New Roman"/>
                <w:sz w:val="24"/>
                <w:szCs w:val="24"/>
              </w:rPr>
              <w:t>49.8%</w:t>
            </w:r>
          </w:p>
        </w:tc>
      </w:tr>
    </w:tbl>
    <w:p w14:paraId="10F477B9" w14:textId="77777777" w:rsidR="00107622" w:rsidRPr="00EE54BA" w:rsidRDefault="00107622" w:rsidP="001076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54BA">
        <w:rPr>
          <w:rFonts w:ascii="Times New Roman" w:hAnsi="Times New Roman" w:cs="Times New Roman"/>
          <w:sz w:val="24"/>
          <w:szCs w:val="24"/>
        </w:rPr>
        <w:t xml:space="preserve">Includes only those who responded (n=2,292 location by food; n=2,301 location by drink).  Five </w:t>
      </w:r>
      <w:proofErr w:type="gramStart"/>
      <w:r w:rsidRPr="00EE54BA">
        <w:rPr>
          <w:rFonts w:ascii="Times New Roman" w:hAnsi="Times New Roman" w:cs="Times New Roman"/>
          <w:sz w:val="24"/>
          <w:szCs w:val="24"/>
        </w:rPr>
        <w:t>response</w:t>
      </w:r>
      <w:proofErr w:type="gramEnd"/>
      <w:r w:rsidRPr="00EE54BA">
        <w:rPr>
          <w:rFonts w:ascii="Times New Roman" w:hAnsi="Times New Roman" w:cs="Times New Roman"/>
          <w:sz w:val="24"/>
          <w:szCs w:val="24"/>
        </w:rPr>
        <w:t xml:space="preserve"> were permitted.  N=actual numbers of responses and % are weighted values</w:t>
      </w:r>
    </w:p>
    <w:p w14:paraId="0DA1B10D" w14:textId="77777777" w:rsidR="00107622" w:rsidRPr="00EE54BA" w:rsidRDefault="00107622" w:rsidP="001076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D9592F" w14:textId="77777777" w:rsidR="00107622" w:rsidRPr="00EE54BA" w:rsidRDefault="00107622" w:rsidP="009A07EE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</w:rPr>
      </w:pPr>
    </w:p>
    <w:p w14:paraId="0854E15E" w14:textId="309DEADE" w:rsidR="00EE54BA" w:rsidRDefault="00EE54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D7BFAF" w14:textId="6C1BF0AA" w:rsidR="006B38F0" w:rsidRPr="00EE54BA" w:rsidRDefault="006B38F0" w:rsidP="006B38F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54B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41FA4" w:rsidRPr="00EE54BA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750B5D" w:rsidRPr="00EE54BA">
        <w:rPr>
          <w:rFonts w:ascii="Times New Roman" w:hAnsi="Times New Roman" w:cs="Times New Roman"/>
          <w:b/>
          <w:bCs/>
          <w:sz w:val="24"/>
          <w:szCs w:val="24"/>
        </w:rPr>
        <w:t>aterial S</w:t>
      </w:r>
      <w:r w:rsidRPr="00EE54BA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5E1651B" w14:textId="77777777" w:rsidR="006B38F0" w:rsidRPr="00EE54BA" w:rsidRDefault="006B38F0" w:rsidP="006B38F0">
      <w:pPr>
        <w:spacing w:after="0" w:line="480" w:lineRule="auto"/>
        <w:rPr>
          <w:rFonts w:ascii="Times New Roman" w:hAnsi="Times New Roman" w:cs="Times New Roman"/>
          <w:color w:val="212121"/>
          <w:sz w:val="24"/>
          <w:szCs w:val="24"/>
          <w:u w:val="single"/>
          <w:shd w:val="clear" w:color="auto" w:fill="FFFFFF"/>
        </w:rPr>
      </w:pPr>
      <w:r w:rsidRPr="00EE54BA">
        <w:rPr>
          <w:rFonts w:ascii="Times New Roman" w:hAnsi="Times New Roman" w:cs="Times New Roman"/>
          <w:color w:val="212121"/>
          <w:sz w:val="24"/>
          <w:szCs w:val="24"/>
          <w:u w:val="single"/>
          <w:shd w:val="clear" w:color="auto" w:fill="FFFFFF"/>
        </w:rPr>
        <w:t xml:space="preserve">Open text from participants who preferred traffic light labelling: thematic </w:t>
      </w:r>
      <w:proofErr w:type="gramStart"/>
      <w:r w:rsidRPr="00EE54BA">
        <w:rPr>
          <w:rFonts w:ascii="Times New Roman" w:hAnsi="Times New Roman" w:cs="Times New Roman"/>
          <w:color w:val="212121"/>
          <w:sz w:val="24"/>
          <w:szCs w:val="24"/>
          <w:u w:val="single"/>
          <w:shd w:val="clear" w:color="auto" w:fill="FFFFFF"/>
        </w:rPr>
        <w:t>analysis</w:t>
      </w:r>
      <w:proofErr w:type="gramEnd"/>
    </w:p>
    <w:p w14:paraId="42F0900E" w14:textId="77777777" w:rsidR="006B38F0" w:rsidRPr="00EE54BA" w:rsidRDefault="006B38F0" w:rsidP="006B38F0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EE54BA">
        <w:rPr>
          <w:rFonts w:ascii="Times New Roman" w:hAnsi="Times New Roman" w:cs="Times New Roman"/>
          <w:sz w:val="24"/>
          <w:szCs w:val="24"/>
        </w:rPr>
        <w:t xml:space="preserve">Of participants who preferred traffic light labelling and provided an open text comment (n=1,122), the main reasons given were traffic light labelling contains more information/detail (n=651), clear/simple/easier to understand (n=210), bold bright colours give immediate information about food (n=187), more accustomed to traffic light labelling (n=72), prefer traffic light because </w:t>
      </w:r>
      <w:r w:rsidRPr="00EE54B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PACE could be misunderstood/trigger negative health consequences (eating disorders/over exercise make people feel guilty/anxious) (n=69) and traffic light was more relevant for medical conditions/needs/particular diets/allergies (n=60).  </w:t>
      </w:r>
    </w:p>
    <w:p w14:paraId="21D33B5C" w14:textId="77777777" w:rsidR="006B38F0" w:rsidRPr="00EE54BA" w:rsidRDefault="006B38F0" w:rsidP="006B38F0">
      <w:pPr>
        <w:spacing w:after="0" w:line="480" w:lineRule="auto"/>
        <w:rPr>
          <w:rFonts w:ascii="Times New Roman" w:hAnsi="Times New Roman" w:cs="Times New Roman"/>
          <w:color w:val="212121"/>
          <w:sz w:val="24"/>
          <w:szCs w:val="24"/>
          <w:u w:val="single"/>
          <w:shd w:val="clear" w:color="auto" w:fill="FFFFFF"/>
        </w:rPr>
      </w:pPr>
      <w:r w:rsidRPr="00EE54BA">
        <w:rPr>
          <w:rFonts w:ascii="Times New Roman" w:hAnsi="Times New Roman" w:cs="Times New Roman"/>
          <w:color w:val="212121"/>
          <w:sz w:val="24"/>
          <w:szCs w:val="24"/>
          <w:u w:val="single"/>
          <w:shd w:val="clear" w:color="auto" w:fill="FFFFFF"/>
        </w:rPr>
        <w:t xml:space="preserve">Open text from participants who preferred PACE labelling: thematic </w:t>
      </w:r>
      <w:proofErr w:type="gramStart"/>
      <w:r w:rsidRPr="00EE54BA">
        <w:rPr>
          <w:rFonts w:ascii="Times New Roman" w:hAnsi="Times New Roman" w:cs="Times New Roman"/>
          <w:color w:val="212121"/>
          <w:sz w:val="24"/>
          <w:szCs w:val="24"/>
          <w:u w:val="single"/>
          <w:shd w:val="clear" w:color="auto" w:fill="FFFFFF"/>
        </w:rPr>
        <w:t>analysis</w:t>
      </w:r>
      <w:proofErr w:type="gramEnd"/>
    </w:p>
    <w:p w14:paraId="3F98FCD5" w14:textId="77777777" w:rsidR="006B38F0" w:rsidRPr="00EE54BA" w:rsidRDefault="006B38F0" w:rsidP="006B38F0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E54B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For participants who preferred PACE labelling and provided an open comment, (n=783), the most common </w:t>
      </w:r>
      <w:r w:rsidRPr="00EE54B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asons (theme) given were; PACE was clear/simple/easy to understand (n=482), it provided a context and implications for food and was therefore more meaningful (n=128), PACE would encourage more physical activity (n=109), was more eye catching, bolder/brighter and easier to see (n=103), at a glance PACE was more likely to inform consumers what they needed to know (n=50), PACE would be more likely to make people consider more carefully what they were eating/purchasing (n=44) and PACE labelling highlighted the importance of physical activity (n=18).  </w:t>
      </w:r>
    </w:p>
    <w:p w14:paraId="6B284AFF" w14:textId="77777777" w:rsidR="006B38F0" w:rsidRPr="00EE54BA" w:rsidRDefault="006B38F0" w:rsidP="006B38F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en-GB"/>
        </w:rPr>
      </w:pPr>
      <w:r w:rsidRPr="00EE54BA">
        <w:rPr>
          <w:rFonts w:ascii="Times New Roman" w:eastAsia="Times New Roman" w:hAnsi="Times New Roman" w:cs="Times New Roman"/>
          <w:sz w:val="24"/>
          <w:szCs w:val="24"/>
          <w:u w:val="single"/>
          <w:lang w:eastAsia="en-GB"/>
        </w:rPr>
        <w:t xml:space="preserve">General open text comments </w:t>
      </w:r>
    </w:p>
    <w:p w14:paraId="200CBBAF" w14:textId="47EA437D" w:rsidR="006B38F0" w:rsidRPr="00D44C11" w:rsidRDefault="006B38F0" w:rsidP="00D44C1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E54B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ll </w:t>
      </w:r>
      <w:r w:rsidRPr="00EE54BA">
        <w:rPr>
          <w:rFonts w:ascii="Times New Roman" w:hAnsi="Times New Roman" w:cs="Times New Roman"/>
          <w:color w:val="000000"/>
          <w:sz w:val="24"/>
          <w:szCs w:val="24"/>
        </w:rPr>
        <w:t xml:space="preserve">participants were offered the opportunity to make any additional open text comments they wished to make about food labelling and 821 were received and thematically collated as follows; PACE and traffic light labelling should be combined (n=127), PACE labelling alone lacks nutritional information (n=66), PACE is clear and easy to understand (n=30), PACE labelling may lead to disordered eating and the possibility people may over exercise to compensate for their calorie consumption each day (n=48), PACE was a good idea (n=44) and </w:t>
      </w:r>
      <w:r w:rsidRPr="00EE54BA">
        <w:rPr>
          <w:rFonts w:ascii="Times New Roman" w:hAnsi="Times New Roman" w:cs="Times New Roman"/>
          <w:sz w:val="24"/>
          <w:szCs w:val="24"/>
        </w:rPr>
        <w:t>healthy eating is more than simply about calories (n=25)</w:t>
      </w:r>
      <w:r w:rsidR="00D44C11">
        <w:rPr>
          <w:rFonts w:ascii="Times New Roman" w:hAnsi="Times New Roman" w:cs="Times New Roman"/>
          <w:sz w:val="24"/>
          <w:szCs w:val="24"/>
        </w:rPr>
        <w:t>.</w:t>
      </w:r>
    </w:p>
    <w:sectPr w:rsidR="006B38F0" w:rsidRPr="00D44C11" w:rsidSect="00485BC1">
      <w:pgSz w:w="11906" w:h="16838"/>
      <w:pgMar w:top="1247" w:right="1247" w:bottom="1191" w:left="119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SyMDQyNrIwMDM2NjJW0lEKTi0uzszPAykwrAUAiwwKziwAAAA="/>
  </w:docVars>
  <w:rsids>
    <w:rsidRoot w:val="006E1D2E"/>
    <w:rsid w:val="00087976"/>
    <w:rsid w:val="00107622"/>
    <w:rsid w:val="001341EA"/>
    <w:rsid w:val="00242F9B"/>
    <w:rsid w:val="002F1E6E"/>
    <w:rsid w:val="003260A9"/>
    <w:rsid w:val="0032748B"/>
    <w:rsid w:val="00341FA4"/>
    <w:rsid w:val="00363C14"/>
    <w:rsid w:val="003C49DA"/>
    <w:rsid w:val="00485BC1"/>
    <w:rsid w:val="00553BD2"/>
    <w:rsid w:val="0063561B"/>
    <w:rsid w:val="006B38F0"/>
    <w:rsid w:val="006E1D2E"/>
    <w:rsid w:val="00750B5D"/>
    <w:rsid w:val="00785BE1"/>
    <w:rsid w:val="007A26CE"/>
    <w:rsid w:val="00943B10"/>
    <w:rsid w:val="0095638E"/>
    <w:rsid w:val="00973A77"/>
    <w:rsid w:val="009A07EE"/>
    <w:rsid w:val="00A018D7"/>
    <w:rsid w:val="00A05D88"/>
    <w:rsid w:val="00A56C7C"/>
    <w:rsid w:val="00AE13EE"/>
    <w:rsid w:val="00AF7A7E"/>
    <w:rsid w:val="00BD05A5"/>
    <w:rsid w:val="00C528F3"/>
    <w:rsid w:val="00C916A1"/>
    <w:rsid w:val="00CA3C70"/>
    <w:rsid w:val="00CF78C8"/>
    <w:rsid w:val="00D44C11"/>
    <w:rsid w:val="00EB408D"/>
    <w:rsid w:val="00EC2152"/>
    <w:rsid w:val="00EC48FE"/>
    <w:rsid w:val="00EE54BA"/>
    <w:rsid w:val="00EF64B3"/>
    <w:rsid w:val="00F47E58"/>
    <w:rsid w:val="00F6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FEED2"/>
  <w15:chartTrackingRefBased/>
  <w15:docId w15:val="{8BF053F8-A3D8-4188-8072-3095B3F45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0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0A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47E5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47E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37</Words>
  <Characters>762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oalfe</dc:creator>
  <cp:keywords/>
  <dc:description/>
  <cp:lastModifiedBy>Amanda Daley</cp:lastModifiedBy>
  <cp:revision>2</cp:revision>
  <dcterms:created xsi:type="dcterms:W3CDTF">2023-08-15T21:45:00Z</dcterms:created>
  <dcterms:modified xsi:type="dcterms:W3CDTF">2023-08-15T21:45:00Z</dcterms:modified>
</cp:coreProperties>
</file>